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A4E29" w14:textId="729D825F" w:rsidR="00853365" w:rsidRDefault="00853365" w:rsidP="00853365">
      <w:pPr>
        <w:rPr>
          <w:rFonts w:ascii="Times New Roman" w:hAnsi="Times New Roman" w:cs="Times New Roman"/>
          <w:b/>
          <w:sz w:val="24"/>
          <w:szCs w:val="24"/>
        </w:rPr>
      </w:pPr>
      <w:r w:rsidRPr="008533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Hlk112176169"/>
      <w:r w:rsidRPr="00853365">
        <w:rPr>
          <w:rFonts w:ascii="Times New Roman" w:hAnsi="Times New Roman" w:cs="Times New Roman"/>
          <w:b/>
          <w:sz w:val="24"/>
          <w:szCs w:val="24"/>
        </w:rPr>
        <w:t>Methods</w:t>
      </w:r>
      <w:bookmarkEnd w:id="0"/>
    </w:p>
    <w:p w14:paraId="1F9F5F57" w14:textId="77777777" w:rsidR="008D3E3E" w:rsidRPr="00853365" w:rsidRDefault="008D3E3E" w:rsidP="00853365">
      <w:pPr>
        <w:rPr>
          <w:rFonts w:ascii="Times New Roman" w:hAnsi="Times New Roman" w:cs="Times New Roman"/>
          <w:b/>
          <w:sz w:val="24"/>
          <w:szCs w:val="24"/>
        </w:rPr>
      </w:pPr>
    </w:p>
    <w:p w14:paraId="5BDC4065" w14:textId="6F3E7639" w:rsidR="007A63A5" w:rsidRPr="00853365" w:rsidRDefault="00F519FE" w:rsidP="00853365">
      <w:pPr>
        <w:rPr>
          <w:rFonts w:ascii="Times New Roman" w:hAnsi="Times New Roman" w:cs="Times New Roman"/>
          <w:b/>
          <w:sz w:val="24"/>
          <w:szCs w:val="24"/>
        </w:rPr>
      </w:pPr>
      <w:r w:rsidRPr="00853365">
        <w:rPr>
          <w:rFonts w:ascii="Times New Roman" w:hAnsi="Times New Roman" w:cs="Times New Roman"/>
          <w:b/>
          <w:sz w:val="24"/>
          <w:szCs w:val="24"/>
        </w:rPr>
        <w:t>Radiomics features extraction methodology</w:t>
      </w:r>
    </w:p>
    <w:p w14:paraId="2F3E19F4" w14:textId="6D741CB2" w:rsidR="00F519FE" w:rsidRPr="00853365" w:rsidRDefault="00F519FE" w:rsidP="00853365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bookmarkStart w:id="1" w:name="_Hlk112073069"/>
      <w:r w:rsidRPr="00853365">
        <w:rPr>
          <w:rFonts w:ascii="Times New Roman" w:eastAsia="宋体" w:hAnsi="Times New Roman" w:cs="Times New Roman"/>
          <w:color w:val="000000"/>
          <w:sz w:val="24"/>
        </w:rPr>
        <w:t>Radiomic features were extracted using PyRadiomics 2.2.0 (</w:t>
      </w:r>
      <w:r w:rsidR="003B292A" w:rsidRPr="003B292A">
        <w:rPr>
          <w:rFonts w:ascii="Times New Roman" w:eastAsia="宋体" w:hAnsi="Times New Roman" w:cs="Times New Roman"/>
          <w:color w:val="000000"/>
          <w:sz w:val="24"/>
        </w:rPr>
        <w:t>https://pyradiomics.readthedocs.io/en/latest/index.html</w:t>
      </w:r>
      <w:r w:rsidRPr="00853365">
        <w:rPr>
          <w:rFonts w:ascii="Times New Roman" w:eastAsia="宋体" w:hAnsi="Times New Roman" w:cs="Times New Roman"/>
          <w:color w:val="000000"/>
          <w:sz w:val="24"/>
        </w:rPr>
        <w:t xml:space="preserve">), an open-source python package for the extraction of radiomics. </w:t>
      </w:r>
      <w:r w:rsidR="00F174A9" w:rsidRPr="00853365">
        <w:rPr>
          <w:rFonts w:ascii="Times New Roman" w:eastAsia="宋体" w:hAnsi="Times New Roman" w:cs="Times New Roman"/>
          <w:color w:val="000000"/>
          <w:sz w:val="24"/>
        </w:rPr>
        <w:t xml:space="preserve">After image normalization and segmentation, </w:t>
      </w:r>
      <w:r w:rsidRPr="00853365">
        <w:rPr>
          <w:rFonts w:ascii="Times New Roman" w:eastAsia="宋体" w:hAnsi="Times New Roman" w:cs="Times New Roman"/>
          <w:color w:val="000000"/>
          <w:sz w:val="24"/>
        </w:rPr>
        <w:t xml:space="preserve">NCCT and CECT images (NIfTI format) and the corresponding volume of interest (VOI) file </w:t>
      </w:r>
      <w:r w:rsidR="00694415" w:rsidRPr="00694415">
        <w:rPr>
          <w:rFonts w:ascii="Times New Roman" w:eastAsia="宋体" w:hAnsi="Times New Roman" w:cs="Times New Roman"/>
          <w:color w:val="000000"/>
          <w:sz w:val="24"/>
        </w:rPr>
        <w:t xml:space="preserve"> (NIfTI format)</w:t>
      </w:r>
      <w:r w:rsidRPr="00853365">
        <w:rPr>
          <w:rFonts w:ascii="Times New Roman" w:eastAsia="宋体" w:hAnsi="Times New Roman" w:cs="Times New Roman"/>
          <w:color w:val="000000"/>
          <w:sz w:val="24"/>
        </w:rPr>
        <w:t xml:space="preserve">were </w:t>
      </w:r>
      <w:r w:rsidR="001A351B" w:rsidRPr="00853365">
        <w:rPr>
          <w:rFonts w:ascii="Times New Roman" w:eastAsia="宋体" w:hAnsi="Times New Roman" w:cs="Times New Roman"/>
          <w:color w:val="000000"/>
          <w:sz w:val="24"/>
        </w:rPr>
        <w:t>inputted to pyradiomics software</w:t>
      </w:r>
      <w:r w:rsidR="00F174A9" w:rsidRPr="00853365">
        <w:rPr>
          <w:rFonts w:ascii="Times New Roman" w:eastAsia="宋体" w:hAnsi="Times New Roman" w:cs="Times New Roman"/>
          <w:color w:val="000000"/>
          <w:sz w:val="24"/>
        </w:rPr>
        <w:t xml:space="preserve">. </w:t>
      </w:r>
      <w:r w:rsidR="00A16798" w:rsidRPr="00853365">
        <w:rPr>
          <w:rFonts w:ascii="Times New Roman" w:eastAsia="宋体" w:hAnsi="Times New Roman" w:cs="Times New Roman"/>
          <w:color w:val="000000"/>
          <w:sz w:val="24"/>
        </w:rPr>
        <w:t>At initialization, a parameters file (</w:t>
      </w:r>
      <w:r w:rsidR="004602B3" w:rsidRPr="00853365">
        <w:rPr>
          <w:rFonts w:ascii="Times New Roman" w:eastAsia="宋体" w:hAnsi="Times New Roman" w:cs="Times New Roman"/>
          <w:color w:val="000000"/>
          <w:sz w:val="24"/>
        </w:rPr>
        <w:t>exampleCT.yaml)</w:t>
      </w:r>
      <w:r w:rsidR="00A16798" w:rsidRPr="00853365">
        <w:rPr>
          <w:rFonts w:ascii="Times New Roman" w:eastAsia="宋体" w:hAnsi="Times New Roman" w:cs="Times New Roman"/>
          <w:color w:val="000000"/>
          <w:sz w:val="24"/>
        </w:rPr>
        <w:t>containing all necessary settings (top level containing keys “setting”, “imageType” and/or “featureClass)</w:t>
      </w:r>
      <w:r w:rsidR="00853365" w:rsidRPr="00853365">
        <w:rPr>
          <w:rFonts w:ascii="Times New Roman" w:eastAsia="宋体" w:hAnsi="Times New Roman" w:cs="Times New Roman"/>
          <w:color w:val="000000"/>
          <w:sz w:val="24"/>
        </w:rPr>
        <w:t xml:space="preserve"> was used</w:t>
      </w:r>
      <w:r w:rsidR="004602B3" w:rsidRPr="00853365">
        <w:rPr>
          <w:rFonts w:ascii="Times New Roman" w:eastAsia="宋体" w:hAnsi="Times New Roman" w:cs="Times New Roman"/>
          <w:color w:val="000000"/>
          <w:sz w:val="24"/>
        </w:rPr>
        <w:t>. The parameters file was provided in the exampleSettings folder in the above website.</w:t>
      </w:r>
    </w:p>
    <w:bookmarkEnd w:id="1"/>
    <w:p w14:paraId="0389CD68" w14:textId="77777777" w:rsidR="00853365" w:rsidRDefault="00853365" w:rsidP="00F519FE">
      <w:pPr>
        <w:pStyle w:val="a7"/>
        <w:ind w:left="360"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42ECE4E2" w14:textId="5327E252" w:rsidR="009A6318" w:rsidRDefault="00853365" w:rsidP="009A6318">
      <w:pPr>
        <w:rPr>
          <w:rFonts w:ascii="Times New Roman" w:eastAsia="宋体" w:hAnsi="Times New Roman" w:cs="Times New Roman"/>
          <w:b/>
          <w:color w:val="000000"/>
          <w:sz w:val="24"/>
        </w:rPr>
      </w:pPr>
      <w:r w:rsidRPr="007F25B1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318" w:rsidRPr="00A52246">
        <w:rPr>
          <w:rFonts w:ascii="Times New Roman" w:eastAsia="宋体" w:hAnsi="Times New Roman" w:cs="Times New Roman"/>
          <w:b/>
          <w:color w:val="000000"/>
          <w:sz w:val="24"/>
        </w:rPr>
        <w:t>T</w:t>
      </w:r>
      <w:r w:rsidR="008B0932">
        <w:rPr>
          <w:rFonts w:ascii="Times New Roman" w:eastAsia="宋体" w:hAnsi="Times New Roman" w:cs="Times New Roman"/>
          <w:b/>
          <w:color w:val="000000"/>
          <w:sz w:val="24"/>
        </w:rPr>
        <w:t>ables</w:t>
      </w:r>
    </w:p>
    <w:p w14:paraId="3BC7FA80" w14:textId="77777777" w:rsidR="009A6318" w:rsidRPr="00A52246" w:rsidRDefault="009A6318" w:rsidP="009A6318">
      <w:pPr>
        <w:rPr>
          <w:rFonts w:ascii="Times New Roman" w:eastAsia="宋体" w:hAnsi="Times New Roman" w:cs="Times New Roman"/>
          <w:color w:val="000000"/>
          <w:sz w:val="24"/>
        </w:rPr>
      </w:pPr>
    </w:p>
    <w:p w14:paraId="0F41D73F" w14:textId="33014ECC" w:rsidR="009A6318" w:rsidRDefault="009A6318" w:rsidP="00853365">
      <w:pPr>
        <w:rPr>
          <w:rFonts w:ascii="Times New Roman" w:hAnsi="Times New Roman"/>
          <w:color w:val="000000"/>
          <w:sz w:val="24"/>
        </w:rPr>
      </w:pPr>
      <w:r w:rsidRPr="00A52246">
        <w:rPr>
          <w:rFonts w:ascii="Times New Roman" w:eastAsia="宋体" w:hAnsi="Times New Roman" w:cs="Times New Roman"/>
          <w:b/>
          <w:color w:val="000000"/>
          <w:sz w:val="24"/>
        </w:rPr>
        <w:t>TABLE</w:t>
      </w:r>
      <w:r>
        <w:rPr>
          <w:rFonts w:ascii="Times New Roman" w:eastAsia="宋体" w:hAnsi="Times New Roman" w:cs="Times New Roman"/>
          <w:b/>
          <w:color w:val="000000"/>
          <w:sz w:val="24"/>
        </w:rPr>
        <w:t xml:space="preserve"> 1</w:t>
      </w:r>
      <w:r w:rsidR="008533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2246">
        <w:rPr>
          <w:rFonts w:ascii="Times New Roman" w:hAnsi="Times New Roman"/>
          <w:color w:val="000000"/>
          <w:sz w:val="24"/>
        </w:rPr>
        <w:t xml:space="preserve">Patient Information </w:t>
      </w:r>
      <w:r w:rsidR="00440458">
        <w:rPr>
          <w:rFonts w:ascii="Times New Roman" w:hAnsi="Times New Roman"/>
          <w:bCs/>
          <w:color w:val="000000"/>
          <w:sz w:val="24"/>
        </w:rPr>
        <w:t>of</w:t>
      </w:r>
      <w:r w:rsidRPr="00A52246">
        <w:rPr>
          <w:rFonts w:ascii="Times New Roman" w:hAnsi="Times New Roman"/>
          <w:color w:val="000000"/>
          <w:sz w:val="24"/>
        </w:rPr>
        <w:t xml:space="preserve"> the</w:t>
      </w:r>
      <w:r>
        <w:rPr>
          <w:rFonts w:ascii="Times New Roman" w:hAnsi="Times New Roman"/>
          <w:color w:val="000000"/>
          <w:sz w:val="24"/>
        </w:rPr>
        <w:t xml:space="preserve"> </w:t>
      </w:r>
      <w:r w:rsidR="00440458">
        <w:rPr>
          <w:rFonts w:ascii="Times New Roman" w:hAnsi="Times New Roman"/>
          <w:color w:val="000000"/>
          <w:sz w:val="24"/>
        </w:rPr>
        <w:t>T</w:t>
      </w:r>
      <w:r>
        <w:rPr>
          <w:rFonts w:ascii="Times New Roman" w:hAnsi="Times New Roman" w:hint="eastAsia"/>
          <w:color w:val="000000"/>
          <w:sz w:val="24"/>
        </w:rPr>
        <w:t>hree</w:t>
      </w:r>
      <w:r>
        <w:rPr>
          <w:rFonts w:ascii="Times New Roman" w:hAnsi="Times New Roman"/>
          <w:color w:val="000000"/>
          <w:sz w:val="24"/>
        </w:rPr>
        <w:t xml:space="preserve"> </w:t>
      </w:r>
      <w:r w:rsidR="00440458">
        <w:rPr>
          <w:rFonts w:ascii="Times New Roman" w:hAnsi="Times New Roman"/>
          <w:color w:val="000000"/>
          <w:sz w:val="24"/>
        </w:rPr>
        <w:t>S</w:t>
      </w:r>
      <w:r>
        <w:rPr>
          <w:rFonts w:ascii="Times New Roman" w:hAnsi="Times New Roman" w:hint="eastAsia"/>
          <w:color w:val="000000"/>
          <w:sz w:val="24"/>
        </w:rPr>
        <w:t>ubgroups.</w:t>
      </w:r>
    </w:p>
    <w:p w14:paraId="20A8A5EE" w14:textId="77777777" w:rsidR="009A6318" w:rsidRPr="009A6318" w:rsidRDefault="009A6318" w:rsidP="00853365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W w:w="5120" w:type="pct"/>
        <w:tblLook w:val="04A0" w:firstRow="1" w:lastRow="0" w:firstColumn="1" w:lastColumn="0" w:noHBand="0" w:noVBand="1"/>
      </w:tblPr>
      <w:tblGrid>
        <w:gridCol w:w="741"/>
        <w:gridCol w:w="1670"/>
        <w:gridCol w:w="1842"/>
        <w:gridCol w:w="1985"/>
        <w:gridCol w:w="2267"/>
      </w:tblGrid>
      <w:tr w:rsidR="009A6318" w:rsidRPr="009A6318" w14:paraId="24975052" w14:textId="77777777" w:rsidTr="009A6318">
        <w:trPr>
          <w:trHeight w:val="840"/>
        </w:trPr>
        <w:tc>
          <w:tcPr>
            <w:tcW w:w="1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CEB4E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graphic and Clinical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haracteristic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BFA7C" w14:textId="77777777" w:rsidR="009A6318" w:rsidRPr="009A6318" w:rsidRDefault="009A6318" w:rsidP="009A6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roup 1 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solid nodules, N=91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53726" w14:textId="77777777" w:rsidR="009A6318" w:rsidRPr="009A6318" w:rsidRDefault="009A6318" w:rsidP="009A6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2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part-solid nodules,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N=239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166F2" w14:textId="77777777" w:rsidR="009A6318" w:rsidRPr="009A6318" w:rsidRDefault="009A6318" w:rsidP="009A6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3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pure ground-glass nodules, N=65)</w:t>
            </w:r>
          </w:p>
        </w:tc>
      </w:tr>
      <w:tr w:rsidR="009A6318" w:rsidRPr="009A6318" w14:paraId="028EBD07" w14:textId="77777777" w:rsidTr="009A6318">
        <w:trPr>
          <w:trHeight w:val="28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1DAC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3F0D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70±11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C153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83±11.9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3A5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5±11.75</w:t>
            </w:r>
          </w:p>
        </w:tc>
      </w:tr>
      <w:tr w:rsidR="009A6318" w:rsidRPr="009A6318" w14:paraId="4717176D" w14:textId="77777777" w:rsidTr="009A6318">
        <w:trPr>
          <w:trHeight w:val="28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6978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(mm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F5B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0±10.8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452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2±10.6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8A36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9±17.59</w:t>
            </w:r>
          </w:p>
        </w:tc>
      </w:tr>
      <w:tr w:rsidR="009A6318" w:rsidRPr="009A6318" w14:paraId="0BB4BE5E" w14:textId="77777777" w:rsidTr="009A6318">
        <w:trPr>
          <w:trHeight w:val="28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9A52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20F1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9FA1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DAC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6318" w:rsidRPr="009A6318" w14:paraId="32AA5AFC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C6EF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8DCC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B630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(41.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F23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(39.3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998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32.3)</w:t>
            </w:r>
          </w:p>
        </w:tc>
      </w:tr>
      <w:tr w:rsidR="009A6318" w:rsidRPr="009A6318" w14:paraId="3139F8D2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53F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B2C0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33EF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58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3CE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(60.7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451C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(67.7)</w:t>
            </w:r>
          </w:p>
        </w:tc>
      </w:tr>
      <w:tr w:rsidR="009A6318" w:rsidRPr="009A6318" w14:paraId="7F90C8F8" w14:textId="77777777" w:rsidTr="009A6318">
        <w:trPr>
          <w:trHeight w:val="28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6C3B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C20B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D2BA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BED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6318" w:rsidRPr="009A6318" w14:paraId="03D2E07D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C2EF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39F2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C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BAC6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(62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312C" w14:textId="4E9741DB" w:rsidR="009A6318" w:rsidRPr="009A6318" w:rsidRDefault="00186D0F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5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2666" w14:textId="2C82B1C1" w:rsidR="009A6318" w:rsidRPr="009A6318" w:rsidRDefault="00186D0F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 w:rsidR="009A6318"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 w:rsidR="009A6318"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)</w:t>
            </w:r>
          </w:p>
        </w:tc>
      </w:tr>
      <w:tr w:rsidR="009A6318" w:rsidRPr="009A6318" w14:paraId="35A5A6AD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CF2F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2B9E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IAC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3BAB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(37.4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DEEB" w14:textId="13740A2D" w:rsidR="009A6318" w:rsidRPr="009A6318" w:rsidRDefault="00186D0F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C85E" w14:textId="52876A84" w:rsidR="009A6318" w:rsidRPr="009A6318" w:rsidRDefault="00186D0F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81.5)</w:t>
            </w:r>
          </w:p>
        </w:tc>
      </w:tr>
      <w:tr w:rsidR="009A6318" w:rsidRPr="009A6318" w14:paraId="1C88AFE4" w14:textId="77777777" w:rsidTr="009A6318">
        <w:trPr>
          <w:trHeight w:val="280"/>
        </w:trPr>
        <w:tc>
          <w:tcPr>
            <w:tcW w:w="1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FD3C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BE16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4348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1392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6318" w:rsidRPr="009A6318" w14:paraId="46BF041A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8E3A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1D16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C2EA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(27.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5065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(34.7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EDD0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41.5)</w:t>
            </w:r>
          </w:p>
        </w:tc>
      </w:tr>
      <w:tr w:rsidR="009A6318" w:rsidRPr="009A6318" w14:paraId="56282DCD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3FFD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834E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middle lob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4299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12.1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936A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7.9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2D4F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13.8)</w:t>
            </w:r>
          </w:p>
        </w:tc>
      </w:tr>
      <w:tr w:rsidR="009A6318" w:rsidRPr="009A6318" w14:paraId="05CFA464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0649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FF2D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lower lob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4753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22.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1D2A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(20.9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77D9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12.3)</w:t>
            </w:r>
          </w:p>
        </w:tc>
      </w:tr>
      <w:tr w:rsidR="009A6318" w:rsidRPr="009A6318" w14:paraId="21B4A5F2" w14:textId="77777777" w:rsidTr="009A6318">
        <w:trPr>
          <w:trHeight w:val="28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3AD1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170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3CBD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(25.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E64B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(25.5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9799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(23.1)</w:t>
            </w:r>
          </w:p>
        </w:tc>
      </w:tr>
      <w:tr w:rsidR="009A6318" w:rsidRPr="009A6318" w14:paraId="4559EC0D" w14:textId="77777777" w:rsidTr="009A6318">
        <w:trPr>
          <w:trHeight w:val="400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EF4D4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34088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F813E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13.2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DE73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(10.9)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BEB97" w14:textId="77777777" w:rsidR="009A6318" w:rsidRPr="009A6318" w:rsidRDefault="009A6318" w:rsidP="009A63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63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9.2)</w:t>
            </w:r>
          </w:p>
        </w:tc>
      </w:tr>
    </w:tbl>
    <w:p w14:paraId="2D6C5D8C" w14:textId="77777777" w:rsidR="009A6318" w:rsidRPr="009A6318" w:rsidRDefault="009A6318" w:rsidP="00853365">
      <w:pPr>
        <w:rPr>
          <w:rFonts w:ascii="Times New Roman" w:hAnsi="Times New Roman" w:cs="Times New Roman"/>
          <w:b/>
          <w:sz w:val="24"/>
          <w:szCs w:val="24"/>
        </w:rPr>
      </w:pPr>
    </w:p>
    <w:p w14:paraId="5AA8B652" w14:textId="33C11564" w:rsidR="00853365" w:rsidRDefault="003F1A4A" w:rsidP="003F1A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A6318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31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853365" w:rsidRPr="00853365">
        <w:rPr>
          <w:rFonts w:ascii="Times New Roman" w:hAnsi="Times New Roman" w:cs="Times New Roman"/>
          <w:bCs/>
          <w:sz w:val="24"/>
          <w:szCs w:val="24"/>
        </w:rPr>
        <w:t xml:space="preserve">Radiomics </w:t>
      </w:r>
      <w:r w:rsidR="00440458">
        <w:rPr>
          <w:rFonts w:ascii="Times New Roman" w:hAnsi="Times New Roman" w:cs="Times New Roman"/>
          <w:bCs/>
          <w:sz w:val="24"/>
          <w:szCs w:val="24"/>
        </w:rPr>
        <w:t>F</w:t>
      </w:r>
      <w:r w:rsidR="00853365" w:rsidRPr="00853365">
        <w:rPr>
          <w:rFonts w:ascii="Times New Roman" w:hAnsi="Times New Roman" w:cs="Times New Roman"/>
          <w:bCs/>
          <w:sz w:val="24"/>
          <w:szCs w:val="24"/>
        </w:rPr>
        <w:t>eatures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 ICC</w:t>
      </w:r>
      <w:r>
        <w:rPr>
          <w:rFonts w:ascii="Times New Roman" w:hAnsi="Times New Roman" w:cs="Times New Roman" w:hint="eastAsia"/>
          <w:bCs/>
          <w:sz w:val="24"/>
          <w:szCs w:val="24"/>
        </w:rPr>
        <w:t>≥</w:t>
      </w:r>
      <w:r>
        <w:rPr>
          <w:rFonts w:ascii="Times New Roman" w:hAnsi="Times New Roman" w:cs="Times New Roman"/>
          <w:bCs/>
          <w:sz w:val="24"/>
          <w:szCs w:val="24"/>
        </w:rPr>
        <w:t xml:space="preserve">0.8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0458">
        <w:rPr>
          <w:rFonts w:ascii="Times New Roman" w:hAnsi="Times New Roman" w:cs="Times New Roman"/>
          <w:bCs/>
          <w:sz w:val="24"/>
          <w:szCs w:val="24"/>
        </w:rPr>
        <w:t>N</w:t>
      </w:r>
      <w:r w:rsidR="005E5834">
        <w:rPr>
          <w:rFonts w:ascii="Times New Roman" w:hAnsi="Times New Roman" w:cs="Times New Roman"/>
          <w:bCs/>
          <w:sz w:val="24"/>
          <w:szCs w:val="24"/>
        </w:rPr>
        <w:t xml:space="preserve">on-contrast </w:t>
      </w:r>
      <w:r w:rsidR="00440458">
        <w:rPr>
          <w:rFonts w:ascii="Times New Roman" w:hAnsi="Times New Roman" w:cs="Times New Roman"/>
          <w:bCs/>
          <w:sz w:val="24"/>
          <w:szCs w:val="24"/>
        </w:rPr>
        <w:t>E</w:t>
      </w:r>
      <w:r w:rsidR="005E5834">
        <w:rPr>
          <w:rFonts w:ascii="Times New Roman" w:hAnsi="Times New Roman" w:cs="Times New Roman"/>
          <w:bCs/>
          <w:sz w:val="24"/>
          <w:szCs w:val="24"/>
        </w:rPr>
        <w:t xml:space="preserve">nhanced CT </w:t>
      </w:r>
      <w:r w:rsidR="00440458">
        <w:rPr>
          <w:rFonts w:ascii="Times New Roman" w:hAnsi="Times New Roman" w:cs="Times New Roman"/>
          <w:bCs/>
          <w:sz w:val="24"/>
          <w:szCs w:val="24"/>
        </w:rPr>
        <w:t>I</w:t>
      </w:r>
      <w:r w:rsidR="005E5834">
        <w:rPr>
          <w:rFonts w:ascii="Times New Roman" w:hAnsi="Times New Roman" w:cs="Times New Roman"/>
          <w:bCs/>
          <w:sz w:val="24"/>
          <w:szCs w:val="24"/>
        </w:rPr>
        <w:t>mag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5807"/>
        <w:gridCol w:w="1613"/>
      </w:tblGrid>
      <w:tr w:rsidR="003F1A4A" w:rsidRPr="003F1A4A" w14:paraId="226EAC17" w14:textId="77777777" w:rsidTr="005E5834">
        <w:trPr>
          <w:trHeight w:val="30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9F6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A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mic Featur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0F7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F1A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C value</w:t>
            </w:r>
          </w:p>
        </w:tc>
      </w:tr>
      <w:tr w:rsidR="003F1A4A" w:rsidRPr="003F1A4A" w14:paraId="34E10B7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CAFFF" w14:textId="00BEE01D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original_shape_Flat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8819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5 </w:t>
            </w:r>
          </w:p>
        </w:tc>
      </w:tr>
      <w:tr w:rsidR="003F1A4A" w:rsidRPr="003F1A4A" w14:paraId="2AEB988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1031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LeastAxisLength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0215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8 </w:t>
            </w:r>
          </w:p>
        </w:tc>
      </w:tr>
      <w:tr w:rsidR="003F1A4A" w:rsidRPr="003F1A4A" w14:paraId="6BEAEB2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6C33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jorAxisLength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CD95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8 </w:t>
            </w:r>
          </w:p>
        </w:tc>
      </w:tr>
      <w:tr w:rsidR="003F1A4A" w:rsidRPr="003F1A4A" w14:paraId="68A4DEF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CC78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ximum2DDiameterRow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F906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3 </w:t>
            </w:r>
          </w:p>
        </w:tc>
      </w:tr>
      <w:tr w:rsidR="003F1A4A" w:rsidRPr="003F1A4A" w14:paraId="1B56AB5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AB87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ximum2DDiameterSli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3AE6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6F3DE90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70CA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pheric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E494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5004B36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0BEC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urfaceAre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2C17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</w:tr>
      <w:tr w:rsidR="003F1A4A" w:rsidRPr="003F1A4A" w14:paraId="7376353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3EAC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urfaceVolumeRati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1FAF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5 </w:t>
            </w:r>
          </w:p>
        </w:tc>
      </w:tr>
      <w:tr w:rsidR="003F1A4A" w:rsidRPr="003F1A4A" w14:paraId="11CE62E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55EF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A1D9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7 </w:t>
            </w:r>
          </w:p>
        </w:tc>
      </w:tr>
      <w:tr w:rsidR="003F1A4A" w:rsidRPr="003F1A4A" w14:paraId="65AE8FC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610F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598A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2372090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37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46E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5 </w:t>
            </w:r>
          </w:p>
        </w:tc>
      </w:tr>
      <w:tr w:rsidR="003F1A4A" w:rsidRPr="003F1A4A" w14:paraId="4D9E530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D22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9A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2 </w:t>
            </w:r>
          </w:p>
        </w:tc>
      </w:tr>
      <w:tr w:rsidR="003F1A4A" w:rsidRPr="003F1A4A" w14:paraId="0DB7D12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4830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32F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7112A3D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FECD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E7B0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44900D9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4695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edi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05C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</w:tr>
      <w:tr w:rsidR="003F1A4A" w:rsidRPr="003F1A4A" w14:paraId="587F443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59A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63C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3F1A4A" w:rsidRPr="003F1A4A" w14:paraId="02730A5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824E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BA91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35CCA9D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142F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1D10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</w:tr>
      <w:tr w:rsidR="003F1A4A" w:rsidRPr="003F1A4A" w14:paraId="16F25C2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DAF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Total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B76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5 </w:t>
            </w:r>
          </w:p>
        </w:tc>
      </w:tr>
      <w:tr w:rsidR="003F1A4A" w:rsidRPr="003F1A4A" w14:paraId="6795773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3D4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6D48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55F7A63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C8B1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1F8E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3F1A4A" w:rsidRPr="003F1A4A" w14:paraId="18EFCBD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F769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4B7E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46B3F02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CF14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0B3F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3F1A4A" w:rsidRPr="003F1A4A" w14:paraId="4037CD0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0EC9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0862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38B4CAC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16FD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D67D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3F1A4A" w:rsidRPr="003F1A4A" w14:paraId="6BEABA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3952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CB0E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3F1A4A" w:rsidRPr="003F1A4A" w14:paraId="7A99A03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41AF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A995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3F1A4A" w:rsidRPr="003F1A4A" w14:paraId="7315B53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4DA9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1AC2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3F1A4A" w:rsidRPr="003F1A4A" w14:paraId="28B06A8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624E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15ED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7400DC3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594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5581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42F386E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C375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3E20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3F1A4A" w:rsidRPr="003F1A4A" w14:paraId="0615297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A392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EAD8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7347072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5280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E68C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382CBE1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9D04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8630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66C2AE9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666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Long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736E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47FC560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17D5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Long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1AD2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99A03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D58D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5BAC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0 </w:t>
            </w:r>
          </w:p>
        </w:tc>
      </w:tr>
      <w:tr w:rsidR="003F1A4A" w:rsidRPr="003F1A4A" w14:paraId="4D9C068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CF7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F6E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3F1A4A" w:rsidRPr="003F1A4A" w14:paraId="61DC6F4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39E5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F82E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3F1A4A" w:rsidRPr="003F1A4A" w14:paraId="1A42DBA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55DC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Short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B0EC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3F1A4A" w:rsidRPr="003F1A4A" w14:paraId="7FD26B6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297E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Short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B204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6061923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F5B4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DC59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6AB8AD6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EEF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Large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3A4D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3F1A4A" w:rsidRPr="003F1A4A" w14:paraId="4FFC124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0BFE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original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DD97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  <w:tr w:rsidR="003F1A4A" w:rsidRPr="003F1A4A" w14:paraId="4E4FFBF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51CA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9391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4C04637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75E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izeZone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72C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3F1A4A" w:rsidRPr="003F1A4A" w14:paraId="25358B8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8628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9E6B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2D8570F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6434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F21E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66479DF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B94D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9BF2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538CE74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452F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0A59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3F1A4A" w:rsidRPr="003F1A4A" w14:paraId="4C0BCFC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21D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9A0D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7B62DBC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F4C0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911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7B754E7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63DC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BF4A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14395FD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0BE2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55D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06B0411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DA3A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CFA0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15E0A2B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E272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129E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62C3B3E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EF14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A8CA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3F1A4A" w:rsidRPr="003F1A4A" w14:paraId="68B8F7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A2DD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E5BE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3F1A4A" w:rsidRPr="003F1A4A" w14:paraId="1F318EF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26F4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EE6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7 </w:t>
            </w:r>
          </w:p>
        </w:tc>
      </w:tr>
      <w:tr w:rsidR="003F1A4A" w:rsidRPr="003F1A4A" w14:paraId="7946F9F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6322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F0A9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04F8E1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00C7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9F5D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9 </w:t>
            </w:r>
          </w:p>
        </w:tc>
      </w:tr>
      <w:tr w:rsidR="003F1A4A" w:rsidRPr="003F1A4A" w14:paraId="0473D51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8148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54B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3F1A4A" w:rsidRPr="003F1A4A" w14:paraId="4549C64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36AE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9616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2830C36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8EEF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4F4D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0FCEB8F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5193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521C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0DDAB8E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AF9D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1DE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11115CF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4402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EB20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60E1E71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7303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7D5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71F3E77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A52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B165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3F1A4A" w:rsidRPr="003F1A4A" w14:paraId="7CE0D82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4539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7B61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28353BA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16DE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1C2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3F1A4A" w:rsidRPr="003F1A4A" w14:paraId="4A8D342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71E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28AA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6B1809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6AB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D58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3F1A4A" w:rsidRPr="003F1A4A" w14:paraId="260C9D7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9C29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FB1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3F1A4A" w:rsidRPr="003F1A4A" w14:paraId="1A1BE03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0A3B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6392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3F1A4A" w:rsidRPr="003F1A4A" w14:paraId="1828B6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6782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d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2A8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</w:tr>
      <w:tr w:rsidR="003F1A4A" w:rsidRPr="003F1A4A" w14:paraId="5DEF054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6688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4683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0DD6501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A8C4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5241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3F1A4A" w:rsidRPr="003F1A4A" w14:paraId="72A2D12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B2BA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60FA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3F1A4A" w:rsidRPr="003F1A4A" w14:paraId="2E160C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DD4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E5E5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3F1A4A" w:rsidRPr="003F1A4A" w14:paraId="0BADC22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CA76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Long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0057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22CB99F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D2C0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D42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2ECB628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D72F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35D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7C6A148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FC4B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9602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</w:tr>
      <w:tr w:rsidR="003F1A4A" w:rsidRPr="003F1A4A" w14:paraId="61ABC1E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1610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3D3A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3F1A4A" w:rsidRPr="003F1A4A" w14:paraId="11C27F1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9932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F24C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6 </w:t>
            </w:r>
          </w:p>
        </w:tc>
      </w:tr>
      <w:tr w:rsidR="003F1A4A" w:rsidRPr="003F1A4A" w14:paraId="1A5B9C5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29A4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1-0-mm-3D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787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3E8E35B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7C0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85B9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513BAFF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EF44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F729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3F1A4A" w:rsidRPr="003F1A4A" w14:paraId="7F4FAC9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9AD6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D6A9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3F1A4A" w:rsidRPr="003F1A4A" w14:paraId="66CE96E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5AA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9961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57E86F0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0643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0E68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3 </w:t>
            </w:r>
          </w:p>
        </w:tc>
      </w:tr>
      <w:tr w:rsidR="003F1A4A" w:rsidRPr="003F1A4A" w14:paraId="3AF62DB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8634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50DF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4935256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0BD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7DCF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36C3BDE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9D93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F985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0061D7C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577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B0BD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7057A40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FA84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6EA4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3F1A4A" w:rsidRPr="003F1A4A" w14:paraId="2B48C10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B82E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95E7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5CB849F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241A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arge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D4CC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6 </w:t>
            </w:r>
          </w:p>
        </w:tc>
      </w:tr>
      <w:tr w:rsidR="003F1A4A" w:rsidRPr="003F1A4A" w14:paraId="36E43DF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A350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09B5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17E9872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ABD2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Small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8058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3F1A4A" w:rsidRPr="003F1A4A" w14:paraId="0C1A7D7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1CA7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0A0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5AC521C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3C3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277A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72B4A62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E910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EDEC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74C844C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BCD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3D89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3F1A4A" w:rsidRPr="003F1A4A" w14:paraId="158AC25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3B48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787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669C0C8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DDA7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3122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48C3571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7C6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E5C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7209764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0BA8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107E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5 </w:t>
            </w:r>
          </w:p>
        </w:tc>
      </w:tr>
      <w:tr w:rsidR="003F1A4A" w:rsidRPr="003F1A4A" w14:paraId="5612F22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C16B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0C49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0A05AB9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BFF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366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10442A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3B41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19F9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2 </w:t>
            </w:r>
          </w:p>
        </w:tc>
      </w:tr>
      <w:tr w:rsidR="003F1A4A" w:rsidRPr="003F1A4A" w14:paraId="06D82D8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D5EC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AB46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1 </w:t>
            </w:r>
          </w:p>
        </w:tc>
      </w:tr>
      <w:tr w:rsidR="003F1A4A" w:rsidRPr="003F1A4A" w14:paraId="6B7D890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7B13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7748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3F1A4A" w:rsidRPr="003F1A4A" w14:paraId="49BA7BF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E974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F43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</w:tr>
      <w:tr w:rsidR="003F1A4A" w:rsidRPr="003F1A4A" w14:paraId="7E2B632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3981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D810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14B617E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87E5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3335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5FF0A53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FDDB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8DB4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41E6B2F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FA6F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640F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3 </w:t>
            </w:r>
          </w:p>
        </w:tc>
      </w:tr>
      <w:tr w:rsidR="003F1A4A" w:rsidRPr="003F1A4A" w14:paraId="10EF0EE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BD3B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6F41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6FED6FB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C0AD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7A5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2 </w:t>
            </w:r>
          </w:p>
        </w:tc>
      </w:tr>
      <w:tr w:rsidR="003F1A4A" w:rsidRPr="003F1A4A" w14:paraId="3789BC5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372C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833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1E249BD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C2E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D57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3F1A4A" w:rsidRPr="003F1A4A" w14:paraId="3739E64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A430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9E31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4C85BA7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36A5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4DF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41F900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813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CB28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69B0229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1BE8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D04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23AC43B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B873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F481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</w:tr>
      <w:tr w:rsidR="003F1A4A" w:rsidRPr="003F1A4A" w14:paraId="4D14588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D816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2-0-mm-3D_glrlm_Run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AAE7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3F1A4A" w:rsidRPr="003F1A4A" w14:paraId="62BB8D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54D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B1B8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3F1A4A" w:rsidRPr="003F1A4A" w14:paraId="1B25B50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CFC0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Short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CFD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8 </w:t>
            </w:r>
          </w:p>
        </w:tc>
      </w:tr>
      <w:tr w:rsidR="003F1A4A" w:rsidRPr="003F1A4A" w14:paraId="2233B71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E706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GrayLevel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A4B3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</w:tr>
      <w:tr w:rsidR="003F1A4A" w:rsidRPr="003F1A4A" w14:paraId="54910D6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31BA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9E2D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73C3D97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C0F7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958E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3F1A4A" w:rsidRPr="003F1A4A" w14:paraId="6D3C83A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9FA9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EC58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4802BC3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2FBE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59D5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5 </w:t>
            </w:r>
          </w:p>
        </w:tc>
      </w:tr>
      <w:tr w:rsidR="003F1A4A" w:rsidRPr="003F1A4A" w14:paraId="3286AC1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B9C7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E5F3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1965959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181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92DF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7 </w:t>
            </w:r>
          </w:p>
        </w:tc>
      </w:tr>
      <w:tr w:rsidR="003F1A4A" w:rsidRPr="003F1A4A" w14:paraId="101C9D9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82CB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8ACD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3F1A4A" w:rsidRPr="003F1A4A" w14:paraId="37ADC05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559C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2178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3F1A4A" w:rsidRPr="003F1A4A" w14:paraId="7FADDE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937F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45DC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</w:tr>
      <w:tr w:rsidR="003F1A4A" w:rsidRPr="003F1A4A" w14:paraId="648EBDD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46EB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0A4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54BD64E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6247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0F18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3F1A4A" w:rsidRPr="003F1A4A" w14:paraId="72AFBB5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60FD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9D3D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3F1A4A" w:rsidRPr="003F1A4A" w14:paraId="6EC037F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1CED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Small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9813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6 </w:t>
            </w:r>
          </w:p>
        </w:tc>
      </w:tr>
      <w:tr w:rsidR="003F1A4A" w:rsidRPr="003F1A4A" w14:paraId="60F82E1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0A02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DD24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4 </w:t>
            </w:r>
          </w:p>
        </w:tc>
      </w:tr>
      <w:tr w:rsidR="003F1A4A" w:rsidRPr="003F1A4A" w14:paraId="53B7C24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8C8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45B1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74662A9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5ACE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63AB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B59448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7C4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7B9A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2 </w:t>
            </w:r>
          </w:p>
        </w:tc>
      </w:tr>
      <w:tr w:rsidR="003F1A4A" w:rsidRPr="003F1A4A" w14:paraId="237D71A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6F69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EC8E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6803CB7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CD3B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e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2834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3F1A4A" w:rsidRPr="003F1A4A" w14:paraId="4F3DA19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120F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edi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A9F4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3F1A4A" w:rsidRPr="003F1A4A" w14:paraId="462175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CF12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249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7C5F3FE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7E07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9F3E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7 </w:t>
            </w:r>
          </w:p>
        </w:tc>
      </w:tr>
      <w:tr w:rsidR="003F1A4A" w:rsidRPr="003F1A4A" w14:paraId="50E662C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48B3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CA8D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3 </w:t>
            </w:r>
          </w:p>
        </w:tc>
      </w:tr>
      <w:tr w:rsidR="003F1A4A" w:rsidRPr="003F1A4A" w14:paraId="6F2752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82CE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EA39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2CE6A6E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95E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1BB2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8 </w:t>
            </w:r>
          </w:p>
        </w:tc>
      </w:tr>
      <w:tr w:rsidR="003F1A4A" w:rsidRPr="003F1A4A" w14:paraId="6FF3E54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CF76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C195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3F1A4A" w:rsidRPr="003F1A4A" w14:paraId="376C7D1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D9F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6EA0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D061D0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828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7E84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3182BF8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50C8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DA51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02D9198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AF1B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7D87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7F67F61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58CB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40A3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7DDE5AD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950C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127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3F1A4A" w:rsidRPr="003F1A4A" w14:paraId="53ADC8E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EE51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82D4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7 </w:t>
            </w:r>
          </w:p>
        </w:tc>
      </w:tr>
      <w:tr w:rsidR="003F1A4A" w:rsidRPr="003F1A4A" w14:paraId="6C39A7A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1CE3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FFA1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3F1A4A" w:rsidRPr="003F1A4A" w14:paraId="348541E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1C26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CCD1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6713770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D09A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7953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</w:tr>
      <w:tr w:rsidR="003F1A4A" w:rsidRPr="003F1A4A" w14:paraId="7070A53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B307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F6A5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00E027F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FF02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BC2E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408FDDD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A6D6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3-0-mm-3D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4ACA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681E304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E638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E58B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4C4BED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019A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4ABB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2821CB4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ADBB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BDF4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3F1A4A" w:rsidRPr="003F1A4A" w14:paraId="3DC158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97B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C212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3F1A4A" w:rsidRPr="003F1A4A" w14:paraId="1881D1E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56C7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F51C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</w:tr>
      <w:tr w:rsidR="003F1A4A" w:rsidRPr="003F1A4A" w14:paraId="4077DD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E801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568F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3967197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11D6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1B0C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2597E08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877A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2BC1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2 </w:t>
            </w:r>
          </w:p>
        </w:tc>
      </w:tr>
      <w:tr w:rsidR="003F1A4A" w:rsidRPr="003F1A4A" w14:paraId="76801D1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D912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5830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6A5E89D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9307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4D36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4 </w:t>
            </w:r>
          </w:p>
        </w:tc>
      </w:tr>
      <w:tr w:rsidR="003F1A4A" w:rsidRPr="003F1A4A" w14:paraId="17A137B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A767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E7A2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60CA0B8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F92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950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3F1A4A" w:rsidRPr="003F1A4A" w14:paraId="38C5F70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9DEF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A78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82199B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348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55A2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2 </w:t>
            </w:r>
          </w:p>
        </w:tc>
      </w:tr>
      <w:tr w:rsidR="003F1A4A" w:rsidRPr="003F1A4A" w14:paraId="61A195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1BBE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21A8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7B4AAAC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CA6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C2F2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5C75627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7C2C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7542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33AA26B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F75C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71C0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3F1A4A" w:rsidRPr="003F1A4A" w14:paraId="3921D9D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CC20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73B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4974CE0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DE73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Small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BFCF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3F1A4A" w:rsidRPr="003F1A4A" w14:paraId="5A037B5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18A4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Small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2E9E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3F1A4A" w:rsidRPr="003F1A4A" w14:paraId="5A8486A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066B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62B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16557E4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DB66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BD7D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6C6F9D2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A0B5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2B0A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6F38231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DD57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3E5E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37CF926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7F8F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e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6BEB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2C28B6C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F5E8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AC30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163128D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35A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C3DF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04C3077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7CF6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CE82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3A9C122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3591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EC6C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3A02E3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0A6C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9EC0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2DE55D3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AE3B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434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3F1A4A" w:rsidRPr="003F1A4A" w14:paraId="162A10D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667C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7A10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6F8001E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4ECE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07FB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3532C22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72E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3F74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05EFCAD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E233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9A37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6DA58B7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57B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EF04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3F1A4A" w:rsidRPr="003F1A4A" w14:paraId="7C3FB80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5529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E416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5 </w:t>
            </w:r>
          </w:p>
        </w:tc>
      </w:tr>
      <w:tr w:rsidR="003F1A4A" w:rsidRPr="003F1A4A" w14:paraId="5B39FA3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3CA7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A527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1F0F41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0F42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39D1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3F1A4A" w:rsidRPr="003F1A4A" w14:paraId="5D06B58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718A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4-0-mm-3D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ACA1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503CE19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E131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E610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1D0E6A7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769D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382D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074A153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F9B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436E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0DD9821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C3FF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929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415B77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190A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6B1F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3F1A4A" w:rsidRPr="003F1A4A" w14:paraId="1E9952E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CBB6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Long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F4B5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 w:rsidR="003F1A4A" w:rsidRPr="003F1A4A" w14:paraId="5499900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DE76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2DD1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3F1A4A" w:rsidRPr="003F1A4A" w14:paraId="23F61C7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83FD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6751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3F1A4A" w:rsidRPr="003F1A4A" w14:paraId="6E4D3F4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DD9E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DCF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3F1A4A" w:rsidRPr="003F1A4A" w14:paraId="7C6905C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05B0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21BF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0 </w:t>
            </w:r>
          </w:p>
        </w:tc>
      </w:tr>
      <w:tr w:rsidR="003F1A4A" w:rsidRPr="003F1A4A" w14:paraId="0E42B44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EFB0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Short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2339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1FDEE74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9C72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GrayLevel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9FD1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3F1A4A" w:rsidRPr="003F1A4A" w14:paraId="24BAFB0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B175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B23D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0D677FC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BE73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14BD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3F1A4A" w:rsidRPr="003F1A4A" w14:paraId="6D34AF0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DB4C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C4A8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3F1A4A" w:rsidRPr="003F1A4A" w14:paraId="3E5AFA2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C8FF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BD58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4 </w:t>
            </w:r>
          </w:p>
        </w:tc>
      </w:tr>
      <w:tr w:rsidR="003F1A4A" w:rsidRPr="003F1A4A" w14:paraId="7E2BDA3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C664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D0BD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3F1A4A" w:rsidRPr="003F1A4A" w14:paraId="1069362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0841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770A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4AC6C99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F8D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E24C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63548AA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0FFD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3043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3F1A4A" w:rsidRPr="003F1A4A" w14:paraId="7B17CEC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884C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BC60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4EB51D8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5A8C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7A79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3F1A4A" w:rsidRPr="003F1A4A" w14:paraId="6761E1F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A9D6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6798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0FC885C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6FFC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015F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</w:tr>
      <w:tr w:rsidR="003F1A4A" w:rsidRPr="003F1A4A" w14:paraId="6C835CC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926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Small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9D16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66BFE31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AD12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Small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77C7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48ACC41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8943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BFE0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4A0D8F4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B314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EF80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5EE126C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DE71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635F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05955AD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ACA7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6D77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78B685B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A6C5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BA3C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4F806E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3E24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D2EF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3F1A4A" w:rsidRPr="003F1A4A" w14:paraId="2371AD5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3C03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19B5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03A4145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3CF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7AF1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250692B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E10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BFF1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4CD3920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648A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DD29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4B97D52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563A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D642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3A20A57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920B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0DB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50BDD9B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77FC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C95D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3F1A4A" w:rsidRPr="003F1A4A" w14:paraId="3CB3ADA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6DFB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0F78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3F1A4A" w:rsidRPr="003F1A4A" w14:paraId="51DA79B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AF7A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5-0-mm-3D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B9CC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05DDDF1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BA81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C289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57BB88C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4D5C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99A9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3F1A4A" w:rsidRPr="003F1A4A" w14:paraId="7FAB624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A83B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D073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1973CF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5798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4447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28E880F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47FB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d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3657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3F1A4A" w:rsidRPr="003F1A4A" w14:paraId="5C78B4F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84B6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2DB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4A828DC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34E6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2D99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4ED1922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7262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E70F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24F9B0A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169E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91E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61FC14B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B9E4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Long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339C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3F1A4A" w:rsidRPr="003F1A4A" w14:paraId="6EF4227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32AF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3021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746366E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A2D1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044F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1EDCF49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F0F8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3414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6AF9AE9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0725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54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0 </w:t>
            </w:r>
          </w:p>
        </w:tc>
      </w:tr>
      <w:tr w:rsidR="003F1A4A" w:rsidRPr="003F1A4A" w14:paraId="0DEAC36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C875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1DBD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A3944E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54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GrayLevel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81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</w:tr>
      <w:tr w:rsidR="003F1A4A" w:rsidRPr="003F1A4A" w14:paraId="4263C1C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4F95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DFA3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221E0B9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DCDE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1E6C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3F1A4A" w:rsidRPr="003F1A4A" w14:paraId="6280DB9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EC63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8091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6 </w:t>
            </w:r>
          </w:p>
        </w:tc>
      </w:tr>
      <w:tr w:rsidR="003F1A4A" w:rsidRPr="003F1A4A" w14:paraId="45C2B61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4365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4D02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6AF15FB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FB01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931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9 </w:t>
            </w:r>
          </w:p>
        </w:tc>
      </w:tr>
      <w:tr w:rsidR="003F1A4A" w:rsidRPr="003F1A4A" w14:paraId="7105C9B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226E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B5EF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57B6DBE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7877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46C9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1 </w:t>
            </w:r>
          </w:p>
        </w:tc>
      </w:tr>
      <w:tr w:rsidR="003F1A4A" w:rsidRPr="003F1A4A" w14:paraId="1F5791D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03C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Dependence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FC4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5524F6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3327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Depend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4942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0 </w:t>
            </w:r>
          </w:p>
        </w:tc>
      </w:tr>
      <w:tr w:rsidR="003F1A4A" w:rsidRPr="003F1A4A" w14:paraId="661374C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1EF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6D34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1E1336E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BC0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21CA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7 </w:t>
            </w:r>
          </w:p>
        </w:tc>
      </w:tr>
      <w:tr w:rsidR="003F1A4A" w:rsidRPr="003F1A4A" w14:paraId="3A7A918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E5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D719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369B9BC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ED25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Small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7768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4724B30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B64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46FE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3F1A4A" w:rsidRPr="003F1A4A" w14:paraId="5E6A3C7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5C8E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9DF5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</w:tr>
      <w:tr w:rsidR="003F1A4A" w:rsidRPr="003F1A4A" w14:paraId="7C75749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E609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D80D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0 </w:t>
            </w:r>
          </w:p>
        </w:tc>
      </w:tr>
      <w:tr w:rsidR="003F1A4A" w:rsidRPr="003F1A4A" w14:paraId="71B1BA9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71B6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20D3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7 </w:t>
            </w:r>
          </w:p>
        </w:tc>
      </w:tr>
      <w:tr w:rsidR="003F1A4A" w:rsidRPr="003F1A4A" w14:paraId="1B5A335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F205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9B24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9 </w:t>
            </w:r>
          </w:p>
        </w:tc>
      </w:tr>
      <w:tr w:rsidR="003F1A4A" w:rsidRPr="003F1A4A" w14:paraId="5082F66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0D57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9306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3F1A4A" w:rsidRPr="003F1A4A" w14:paraId="4462793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3813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0225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</w:tr>
      <w:tr w:rsidR="003F1A4A" w:rsidRPr="003F1A4A" w14:paraId="30F180A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1E8E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00A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2 </w:t>
            </w:r>
          </w:p>
        </w:tc>
      </w:tr>
      <w:tr w:rsidR="003F1A4A" w:rsidRPr="003F1A4A" w14:paraId="1A40A3A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0AF3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Joint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F1EE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491F68B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6E6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LH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EBC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3F1A4A" w:rsidRPr="003F1A4A" w14:paraId="60D4508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1277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506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</w:tr>
      <w:tr w:rsidR="003F1A4A" w:rsidRPr="003F1A4A" w14:paraId="69CE3F7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1D75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A9A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2A39921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6422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49E4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3DE5FFD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628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1B26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3F1A4A" w:rsidRPr="003F1A4A" w14:paraId="73312DF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4E6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BC35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3 </w:t>
            </w:r>
          </w:p>
        </w:tc>
      </w:tr>
      <w:tr w:rsidR="003F1A4A" w:rsidRPr="003F1A4A" w14:paraId="4BD8638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CCB9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A897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3F1A4A" w:rsidRPr="003F1A4A" w14:paraId="160A53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E64C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D8F2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3F1A4A" w:rsidRPr="003F1A4A" w14:paraId="44FB85C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462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3BF3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09ECD93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7492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E49A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0 </w:t>
            </w:r>
          </w:p>
        </w:tc>
      </w:tr>
      <w:tr w:rsidR="003F1A4A" w:rsidRPr="003F1A4A" w14:paraId="1251EB3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5449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5C8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4 </w:t>
            </w:r>
          </w:p>
        </w:tc>
      </w:tr>
      <w:tr w:rsidR="003F1A4A" w:rsidRPr="003F1A4A" w14:paraId="2CC5AE9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9947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274B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8 </w:t>
            </w:r>
          </w:p>
        </w:tc>
      </w:tr>
      <w:tr w:rsidR="003F1A4A" w:rsidRPr="003F1A4A" w14:paraId="64D54CC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86DB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Long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6C80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3F1A4A" w:rsidRPr="003F1A4A" w14:paraId="0CCEA6B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F2EA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DBDF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7625D85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FAF5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D70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4826AE7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A5E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8566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7 </w:t>
            </w:r>
          </w:p>
        </w:tc>
      </w:tr>
      <w:tr w:rsidR="003F1A4A" w:rsidRPr="003F1A4A" w14:paraId="6E9E15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0D6C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CD40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3F1A4A" w:rsidRPr="003F1A4A" w14:paraId="49651E9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3731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Short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28CE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276C834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34D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0403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1 </w:t>
            </w:r>
          </w:p>
        </w:tc>
      </w:tr>
      <w:tr w:rsidR="003F1A4A" w:rsidRPr="003F1A4A" w14:paraId="72E2B84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519F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735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</w:tr>
      <w:tr w:rsidR="003F1A4A" w:rsidRPr="003F1A4A" w14:paraId="5FE2754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712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Large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3103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3F1A4A" w:rsidRPr="003F1A4A" w14:paraId="5DDEBB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A40D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76C3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6 </w:t>
            </w:r>
          </w:p>
        </w:tc>
      </w:tr>
      <w:tr w:rsidR="003F1A4A" w:rsidRPr="003F1A4A" w14:paraId="5EC6B24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8B8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izeZone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8112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1 </w:t>
            </w:r>
          </w:p>
        </w:tc>
      </w:tr>
      <w:tr w:rsidR="003F1A4A" w:rsidRPr="003F1A4A" w14:paraId="43F81D9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20E9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72EB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6 </w:t>
            </w:r>
          </w:p>
        </w:tc>
      </w:tr>
      <w:tr w:rsidR="003F1A4A" w:rsidRPr="003F1A4A" w14:paraId="6F16533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3EE0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FDAB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8 </w:t>
            </w:r>
          </w:p>
        </w:tc>
      </w:tr>
      <w:tr w:rsidR="003F1A4A" w:rsidRPr="003F1A4A" w14:paraId="32A770B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D37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4CF7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3F1A4A" w:rsidRPr="003F1A4A" w14:paraId="2AE2B32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B81E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826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5 </w:t>
            </w:r>
          </w:p>
        </w:tc>
      </w:tr>
      <w:tr w:rsidR="003F1A4A" w:rsidRPr="003F1A4A" w14:paraId="639D124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0401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80A3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708CEC2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4463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Depend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6FDA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3F1A4A" w:rsidRPr="003F1A4A" w14:paraId="6DF0442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D0FE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8DCE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</w:tr>
      <w:tr w:rsidR="003F1A4A" w:rsidRPr="003F1A4A" w14:paraId="6880ED8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3F7D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6F0C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8 </w:t>
            </w:r>
          </w:p>
        </w:tc>
      </w:tr>
      <w:tr w:rsidR="003F1A4A" w:rsidRPr="003F1A4A" w14:paraId="4F704C2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5DE1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D89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8 </w:t>
            </w:r>
          </w:p>
        </w:tc>
      </w:tr>
      <w:tr w:rsidR="003F1A4A" w:rsidRPr="003F1A4A" w14:paraId="1B9C1B2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68DE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661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6034940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B8E9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A6A1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3F1A4A" w:rsidRPr="003F1A4A" w14:paraId="32759F1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08A4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540D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21FD962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3D6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D994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0C13C7F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7195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3BBA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3F1A4A" w:rsidRPr="003F1A4A" w14:paraId="1D4DB99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B530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E116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4328A63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5995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977E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7B2872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D5DA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EA9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706DD37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4229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039F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2 </w:t>
            </w:r>
          </w:p>
        </w:tc>
      </w:tr>
      <w:tr w:rsidR="003F1A4A" w:rsidRPr="003F1A4A" w14:paraId="2EE8DCC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732C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054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1629A5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A593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C8EA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7F543B1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B99F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HL_glcm_Joint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827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0500CF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B01F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77E9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2D4494B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CE86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BA8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2 </w:t>
            </w:r>
          </w:p>
        </w:tc>
      </w:tr>
      <w:tr w:rsidR="003F1A4A" w:rsidRPr="003F1A4A" w14:paraId="40374F4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A55B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67B5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3F1A4A" w:rsidRPr="003F1A4A" w14:paraId="3CD2A6C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AB3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C0ED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49A17AC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5C5A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Differ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BDCC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745AF4C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F54B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1F46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521D26E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D67C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451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675F8A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9C63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6914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3F1A4A" w:rsidRPr="003F1A4A" w14:paraId="25F42ED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8EF4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0720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8 </w:t>
            </w:r>
          </w:p>
        </w:tc>
      </w:tr>
      <w:tr w:rsidR="003F1A4A" w:rsidRPr="003F1A4A" w14:paraId="438E878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F14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7193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3F1A4A" w:rsidRPr="003F1A4A" w14:paraId="60780C6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2234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d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F4CF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2 </w:t>
            </w:r>
          </w:p>
        </w:tc>
      </w:tr>
      <w:tr w:rsidR="003F1A4A" w:rsidRPr="003F1A4A" w14:paraId="1D83340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842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A1FC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6864505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F8C5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7CE5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3 </w:t>
            </w:r>
          </w:p>
        </w:tc>
      </w:tr>
      <w:tr w:rsidR="003F1A4A" w:rsidRPr="003F1A4A" w14:paraId="6C55E34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B579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D612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3F1A4A" w:rsidRPr="003F1A4A" w14:paraId="65088B6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CCBC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3232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3F1A4A" w:rsidRPr="003F1A4A" w14:paraId="6FDAA5B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8A80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Long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3554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3F1A4A" w:rsidRPr="003F1A4A" w14:paraId="217EBA1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3FDC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Long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B79D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3F1A4A" w:rsidRPr="003F1A4A" w14:paraId="5247832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62E5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Long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AB7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594F072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EDB8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9005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2A902D8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806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1993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3F1A4A" w:rsidRPr="003F1A4A" w14:paraId="5537E82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027C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E7E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3F1A4A" w:rsidRPr="003F1A4A" w14:paraId="31ED625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17F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Short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969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318B604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179E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ShortRun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E101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09851C0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9402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0345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3F1A4A" w:rsidRPr="003F1A4A" w14:paraId="0819E5C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801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B4DF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409490C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D05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962E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3F1A4A" w:rsidRPr="003F1A4A" w14:paraId="34AAFFD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2561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949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3F1A4A" w:rsidRPr="003F1A4A" w14:paraId="19B12FD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676F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izeZone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D8AC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</w:tr>
      <w:tr w:rsidR="003F1A4A" w:rsidRPr="003F1A4A" w14:paraId="04D4D5D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F14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C7C9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3F1A4A" w:rsidRPr="003F1A4A" w14:paraId="6F0FC34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BA3C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6852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3F1A4A" w:rsidRPr="003F1A4A" w14:paraId="5D63C2F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3298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C6E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3F1A4A" w:rsidRPr="003F1A4A" w14:paraId="10C3FFC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A4E2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D7C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3 </w:t>
            </w:r>
          </w:p>
        </w:tc>
      </w:tr>
      <w:tr w:rsidR="003F1A4A" w:rsidRPr="003F1A4A" w14:paraId="023BF27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8535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195C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1D5B532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0E2B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Depend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593F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</w:tr>
      <w:tr w:rsidR="003F1A4A" w:rsidRPr="003F1A4A" w14:paraId="2CD4C26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133D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F907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3F1A4A" w:rsidRPr="003F1A4A" w14:paraId="07B34E2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389B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Large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8161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5 </w:t>
            </w:r>
          </w:p>
        </w:tc>
      </w:tr>
      <w:tr w:rsidR="003F1A4A" w:rsidRPr="003F1A4A" w14:paraId="7F11D47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64E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3FF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7006BF6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0EA3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2C1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4733070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9CA1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Small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A3E4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05A9C23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437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A3A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20D24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D7B2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A243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613B071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5BC1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E9C3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3780EFE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B46B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HH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5642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1 </w:t>
            </w:r>
          </w:p>
        </w:tc>
      </w:tr>
      <w:tr w:rsidR="003F1A4A" w:rsidRPr="003F1A4A" w14:paraId="34AF02A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178A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E1D1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3F1A4A" w:rsidRPr="003F1A4A" w14:paraId="564EA0A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6825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Me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2EEC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</w:tr>
      <w:tr w:rsidR="003F1A4A" w:rsidRPr="003F1A4A" w14:paraId="4F4C17E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6238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CB08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6CE1F2A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1CD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7E82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3 </w:t>
            </w:r>
          </w:p>
        </w:tc>
      </w:tr>
      <w:tr w:rsidR="003F1A4A" w:rsidRPr="003F1A4A" w14:paraId="6657F9C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73D1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EC92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3F1A4A" w:rsidRPr="003F1A4A" w14:paraId="461E834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5C62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0440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7C58510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01B1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CB7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4 </w:t>
            </w:r>
          </w:p>
        </w:tc>
      </w:tr>
      <w:tr w:rsidR="003F1A4A" w:rsidRPr="003F1A4A" w14:paraId="1A356C1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AA90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lusterShad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45A9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3F1A4A" w:rsidRPr="003F1A4A" w14:paraId="132B8F4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1732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lusterTendenc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C224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570E5DE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3707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DE2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592BA1D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4D98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165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3F1A4A" w:rsidRPr="003F1A4A" w14:paraId="529F3B9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D57F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4F09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5BDD893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E863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FF52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053FFE5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653A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mc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428D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3F1A4A" w:rsidRPr="003F1A4A" w14:paraId="1E9A1D0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7D4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C5B5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2DE67C4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8C4B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FE0F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7B9EB95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ACF7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5E4F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5 </w:t>
            </w:r>
          </w:p>
        </w:tc>
      </w:tr>
      <w:tr w:rsidR="003F1A4A" w:rsidRPr="003F1A4A" w14:paraId="7FA64CE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8387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BC1C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3E7D819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2BB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2E8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3F1A4A" w:rsidRPr="003F1A4A" w14:paraId="381AF97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0DD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BD8D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607F2B1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01A2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8033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3F1A4A" w:rsidRPr="003F1A4A" w14:paraId="252256E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6003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Long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2B0B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3F1A4A" w:rsidRPr="003F1A4A" w14:paraId="028AA36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D213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FABB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</w:tr>
      <w:tr w:rsidR="003F1A4A" w:rsidRPr="003F1A4A" w14:paraId="4D29907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B9B2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C273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581A2BC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73DF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947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6238CEE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DEC6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3CC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3F1A4A" w:rsidRPr="003F1A4A" w14:paraId="3D8EC2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702B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FC4D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4DB994A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EA1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28C3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3F1A4A" w:rsidRPr="003F1A4A" w14:paraId="12CB2D3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F53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3B59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443F339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6C8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High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CFB3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</w:tr>
      <w:tr w:rsidR="003F1A4A" w:rsidRPr="003F1A4A" w14:paraId="3FCCAE7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B1F4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C484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</w:tr>
      <w:tr w:rsidR="003F1A4A" w:rsidRPr="003F1A4A" w14:paraId="5AB07AD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142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B9DC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</w:tr>
      <w:tr w:rsidR="003F1A4A" w:rsidRPr="003F1A4A" w14:paraId="063D978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54FA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D0FA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9 </w:t>
            </w:r>
          </w:p>
        </w:tc>
      </w:tr>
      <w:tr w:rsidR="003F1A4A" w:rsidRPr="003F1A4A" w14:paraId="3FDA606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A586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D484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0 </w:t>
            </w:r>
          </w:p>
        </w:tc>
      </w:tr>
      <w:tr w:rsidR="003F1A4A" w:rsidRPr="003F1A4A" w14:paraId="1BED8C6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1010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mall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1001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4 </w:t>
            </w:r>
          </w:p>
        </w:tc>
      </w:tr>
      <w:tr w:rsidR="003F1A4A" w:rsidRPr="003F1A4A" w14:paraId="7505465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5D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CC66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68CD39C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8B3C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4AA7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3F1A4A" w:rsidRPr="003F1A4A" w14:paraId="27F2D02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F56C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Depend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BF1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</w:tr>
      <w:tr w:rsidR="003F1A4A" w:rsidRPr="003F1A4A" w14:paraId="202990C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8A9E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C050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2983083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49EE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FDD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3F1A4A" w:rsidRPr="003F1A4A" w14:paraId="7EA9A1A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FF06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6EDB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2 </w:t>
            </w:r>
          </w:p>
        </w:tc>
      </w:tr>
      <w:tr w:rsidR="003F1A4A" w:rsidRPr="003F1A4A" w14:paraId="371516D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C45C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E051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7 </w:t>
            </w:r>
          </w:p>
        </w:tc>
      </w:tr>
      <w:tr w:rsidR="003F1A4A" w:rsidRPr="003F1A4A" w14:paraId="7DFC07B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B3D9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HH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73FE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6 </w:t>
            </w:r>
          </w:p>
        </w:tc>
      </w:tr>
      <w:tr w:rsidR="003F1A4A" w:rsidRPr="003F1A4A" w14:paraId="4CEC651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FEBA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0B50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7 </w:t>
            </w:r>
          </w:p>
        </w:tc>
      </w:tr>
      <w:tr w:rsidR="003F1A4A" w:rsidRPr="003F1A4A" w14:paraId="263C986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FF88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9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D471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3F1A4A" w:rsidRPr="003F1A4A" w14:paraId="7951A89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005A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CE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3F1A4A" w:rsidRPr="003F1A4A" w14:paraId="75C336F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C80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35A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3F1A4A" w:rsidRPr="003F1A4A" w14:paraId="22752FC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16FF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Me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077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2 </w:t>
            </w:r>
          </w:p>
        </w:tc>
      </w:tr>
      <w:tr w:rsidR="003F1A4A" w:rsidRPr="003F1A4A" w14:paraId="08D4822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7C7E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Media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DC3F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3F1A4A" w:rsidRPr="003F1A4A" w14:paraId="6DB37ED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2B3D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A217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3F1A4A" w:rsidRPr="003F1A4A" w14:paraId="797ED23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5F46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Robust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7F8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45159FB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2FA4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F9C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3 </w:t>
            </w:r>
          </w:p>
        </w:tc>
      </w:tr>
      <w:tr w:rsidR="003F1A4A" w:rsidRPr="003F1A4A" w14:paraId="20B3631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DA65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516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3F1A4A" w:rsidRPr="003F1A4A" w14:paraId="639599D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D233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Joint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C3E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</w:tr>
      <w:tr w:rsidR="003F1A4A" w:rsidRPr="003F1A4A" w14:paraId="7DC6493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AD4F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A0DF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</w:tr>
      <w:tr w:rsidR="003F1A4A" w:rsidRPr="003F1A4A" w14:paraId="1768AAF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B62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DB0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3F1A4A" w:rsidRPr="003F1A4A" w14:paraId="42036BD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298D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F7B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3F1A4A" w:rsidRPr="003F1A4A" w14:paraId="7151992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D028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Differ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7C73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3F1A4A" w:rsidRPr="003F1A4A" w14:paraId="09E707E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E9FF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C16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3F1A4A" w:rsidRPr="003F1A4A" w14:paraId="17C4467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7FE1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AAC6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68248EC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0A17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F48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3F1A4A" w:rsidRPr="003F1A4A" w14:paraId="7473E65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7733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D56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8 </w:t>
            </w:r>
          </w:p>
        </w:tc>
      </w:tr>
      <w:tr w:rsidR="003F1A4A" w:rsidRPr="003F1A4A" w14:paraId="3AEC618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8CFE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DB10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3F1A4A" w:rsidRPr="003F1A4A" w14:paraId="054D185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92A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866D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5368C21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BDF8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C208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3F1A4A" w:rsidRPr="003F1A4A" w14:paraId="374677C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9FD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391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3F1A4A" w:rsidRPr="003F1A4A" w14:paraId="16FEBDB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DDA0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1CBA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7A7EA32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07BC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98CE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7763E05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DBF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499F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02B0616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23F3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RunLength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456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5FDA692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7B5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D705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7 </w:t>
            </w:r>
          </w:p>
        </w:tc>
      </w:tr>
      <w:tr w:rsidR="003F1A4A" w:rsidRPr="003F1A4A" w14:paraId="55E2F59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0F0E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7CCA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3F1A4A" w:rsidRPr="003F1A4A" w14:paraId="609AE78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564C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8BB0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3F1A4A" w:rsidRPr="003F1A4A" w14:paraId="0B8892F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23CC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Large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18FD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290E149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9B48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Large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EEF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6 </w:t>
            </w:r>
          </w:p>
        </w:tc>
      </w:tr>
      <w:tr w:rsidR="003F1A4A" w:rsidRPr="003F1A4A" w14:paraId="5074889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7F28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84C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506507B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4C8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SizeZone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D1B8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13A8CB4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6E2B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Zon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5108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3F32A38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9619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A0A1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5B20872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0CF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55B6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380B0DB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E1CC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Dependence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2622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0D1F6A4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9DFC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Dependence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A94E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</w:tr>
      <w:tr w:rsidR="003F1A4A" w:rsidRPr="003F1A4A" w14:paraId="577D844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D62D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LargeDependenc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5904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3F1A4A" w:rsidRPr="003F1A4A" w14:paraId="098D9E1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9963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50C8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0F6B896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6BB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C399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31A6C1A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37CA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HLL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0ED2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3F1A4A" w:rsidRPr="003F1A4A" w14:paraId="47F86D1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F8DB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10Percenti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C76D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3F1A4A" w:rsidRPr="003F1A4A" w14:paraId="11C32DF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D509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A614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3F1A4A" w:rsidRPr="003F1A4A" w14:paraId="1388111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6837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F5CC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8 </w:t>
            </w:r>
          </w:p>
        </w:tc>
      </w:tr>
      <w:tr w:rsidR="003F1A4A" w:rsidRPr="003F1A4A" w14:paraId="0E46560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944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Max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61C3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0DEAAEB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047B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B9E7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3F1A4A" w:rsidRPr="003F1A4A" w14:paraId="4F2329D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D95F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3B3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3F1A4A" w:rsidRPr="003F1A4A" w14:paraId="493410D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9DEA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63B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</w:tr>
      <w:tr w:rsidR="003F1A4A" w:rsidRPr="003F1A4A" w14:paraId="3DE4CFA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5D15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D691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299A0C6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F3A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68AD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376B691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B06F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Joint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FE0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07E4391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C8E4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ClusterPromine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D0C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2 </w:t>
            </w:r>
          </w:p>
        </w:tc>
      </w:tr>
      <w:tr w:rsidR="003F1A4A" w:rsidRPr="003F1A4A" w14:paraId="3320EB4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F951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7ED8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3F1A4A" w:rsidRPr="003F1A4A" w14:paraId="7484B19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C1D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C18E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3F1A4A" w:rsidRPr="003F1A4A" w14:paraId="2A9589A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E770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Differ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1AC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156CF53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EB67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E0A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3F1A4A" w:rsidRPr="003F1A4A" w14:paraId="29D9B73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8D4F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Joint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EDD3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7ADB697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674D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mc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87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</w:tr>
      <w:tr w:rsidR="003F1A4A" w:rsidRPr="003F1A4A" w14:paraId="5E478ED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AD89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4268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4C60F4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FC11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095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5D3302E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5974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928E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6F66F2E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41B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Sum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CF59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5ED0088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17F9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SumSquar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82DC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6166C9E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4CEF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5512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3FB2EA3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BF46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ng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B5B8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487242E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F0A5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ng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D1383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3F1A4A" w:rsidRPr="003F1A4A" w14:paraId="7979326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CBE1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w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4E74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1103C3B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EBE2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Run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1D56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186E1EF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7A59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Run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833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4D36E99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73A2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Short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FE87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3F1A4A" w:rsidRPr="003F1A4A" w14:paraId="31093F4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CFC9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ShortRun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2C41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10927CF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E7FD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AE8D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3F1A4A" w:rsidRPr="003F1A4A" w14:paraId="203DFB2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1881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FC60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3F1A4A" w:rsidRPr="003F1A4A" w14:paraId="50C86F3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8C88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LargeArea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0E5B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3F1A4A" w:rsidRPr="003F1A4A" w14:paraId="161E457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EBE5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LowGrayLevelZone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8B5A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3F1A4A" w:rsidRPr="003F1A4A" w14:paraId="51526EC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B2EE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SizeZoneNon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45EB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3F1A4A" w:rsidRPr="003F1A4A" w14:paraId="5DD5BFE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1333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SmallArea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5C9A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5 </w:t>
            </w:r>
          </w:p>
        </w:tc>
      </w:tr>
      <w:tr w:rsidR="003F1A4A" w:rsidRPr="003F1A4A" w14:paraId="1129016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F7ED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SmallArea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114D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3F1A4A" w:rsidRPr="003F1A4A" w14:paraId="0B9BFEA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8888A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ZonePercent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AFD1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6 </w:t>
            </w:r>
          </w:p>
        </w:tc>
      </w:tr>
      <w:tr w:rsidR="003F1A4A" w:rsidRPr="003F1A4A" w14:paraId="68FB420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4EEFB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Zon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11AB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2 </w:t>
            </w:r>
          </w:p>
        </w:tc>
      </w:tr>
      <w:tr w:rsidR="003F1A4A" w:rsidRPr="003F1A4A" w14:paraId="3490B9E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145C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Dependence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E124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6BA7442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80FD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Depend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52EF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3F1A4A" w:rsidRPr="003F1A4A" w14:paraId="2D1CD64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E22C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9C08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21D3F04D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497B0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HLH_gldm_Large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C227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3F1A4A" w:rsidRPr="003F1A4A" w14:paraId="72274AB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67A1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Large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709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334EC78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9291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B1C0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7D0E2D1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96C7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SmallDependenceHigh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31D0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3F1A4A" w:rsidRPr="003F1A4A" w14:paraId="4B09F9A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0CD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SmallDependenceLowGrayLevel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9AE21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0 </w:t>
            </w:r>
          </w:p>
        </w:tc>
      </w:tr>
      <w:tr w:rsidR="003F1A4A" w:rsidRPr="003F1A4A" w14:paraId="290ABEA4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BA1C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Entrop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A6A3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3F1A4A" w:rsidRPr="003F1A4A" w14:paraId="1C97A51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0658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InterquartileRan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4D977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3F1A4A" w:rsidRPr="003F1A4A" w14:paraId="259D0960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61F2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Kurto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6F2C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3F1A4A" w:rsidRPr="003F1A4A" w14:paraId="2A1FF44A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D6C9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MeanAbsoluteDevi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DAB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5314FCA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B8D7E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Minimu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FEB5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3F1A4A" w:rsidRPr="003F1A4A" w14:paraId="62017CB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E6FAF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RootMeanSquar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698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3F1A4A" w:rsidRPr="003F1A4A" w14:paraId="3E2EE6E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9781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Skewnes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03430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3F1A4A" w:rsidRPr="003F1A4A" w14:paraId="5229494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56F3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Uniform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082D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6BA104E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CFF5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Auto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C5836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3F1A4A" w:rsidRPr="003F1A4A" w14:paraId="453EDD19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50FD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Joint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D9EB8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3F1A4A" w:rsidRPr="003F1A4A" w14:paraId="69AC9D33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4E346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Contras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AA15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375320CE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7A8DD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Correlatio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5D90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3F1A4A" w:rsidRPr="003F1A4A" w14:paraId="4B00223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E5B14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DifferenceAverag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8B262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3F1A4A" w:rsidRPr="003F1A4A" w14:paraId="30F1762C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D257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Differenc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33AB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3F1A4A" w:rsidRPr="003F1A4A" w14:paraId="59B43AC1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F4615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JointEnerg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07424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3F1A4A" w:rsidRPr="003F1A4A" w14:paraId="27E3D595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EE85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d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500FD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6507087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58FB7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dmn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75079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6 </w:t>
            </w:r>
          </w:p>
        </w:tc>
      </w:tr>
      <w:tr w:rsidR="003F1A4A" w:rsidRPr="003F1A4A" w14:paraId="088E0DAB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DE87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C38DC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3F1A4A" w:rsidRPr="003F1A4A" w14:paraId="4C83E85F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F000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nverse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030FA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3CD37C42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66098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MaximumProbabili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4B07E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3F1A4A" w:rsidRPr="003F1A4A" w14:paraId="0E633D86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2C97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GrayLevelNonUniformityNormalize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6C93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0144F8F7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BE3AC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GrayLevelVarianc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9F47B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3F1A4A" w:rsidRPr="003F1A4A" w14:paraId="133C9758" w14:textId="77777777" w:rsidTr="005E5834">
        <w:trPr>
          <w:trHeight w:val="3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FCCE2" w14:textId="77777777" w:rsidR="003F1A4A" w:rsidRPr="003F1A4A" w:rsidRDefault="003F1A4A" w:rsidP="003F1A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HighGrayLevelRunEmphasi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3D9EF" w14:textId="77777777" w:rsidR="003F1A4A" w:rsidRPr="003F1A4A" w:rsidRDefault="003F1A4A" w:rsidP="003F1A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1A4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</w:tbl>
    <w:p w14:paraId="06AC919D" w14:textId="0B6E2164" w:rsidR="003F1A4A" w:rsidRDefault="003F1A4A" w:rsidP="003F1A4A">
      <w:pPr>
        <w:rPr>
          <w:rFonts w:ascii="Times New Roman" w:hAnsi="Times New Roman" w:cs="Times New Roman"/>
          <w:b/>
          <w:sz w:val="24"/>
          <w:szCs w:val="24"/>
        </w:rPr>
      </w:pPr>
    </w:p>
    <w:p w14:paraId="74CFD68C" w14:textId="319ADF06" w:rsidR="003F1A4A" w:rsidRDefault="003F1A4A" w:rsidP="003F1A4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A6318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31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853365">
        <w:rPr>
          <w:rFonts w:ascii="Times New Roman" w:hAnsi="Times New Roman" w:cs="Times New Roman"/>
          <w:bCs/>
          <w:sz w:val="24"/>
          <w:szCs w:val="24"/>
        </w:rPr>
        <w:t xml:space="preserve">Radiomic </w:t>
      </w:r>
      <w:r w:rsidR="00440458">
        <w:rPr>
          <w:rFonts w:ascii="Times New Roman" w:hAnsi="Times New Roman" w:cs="Times New Roman"/>
          <w:bCs/>
          <w:sz w:val="24"/>
          <w:szCs w:val="24"/>
        </w:rPr>
        <w:t>F</w:t>
      </w:r>
      <w:r w:rsidRPr="00853365">
        <w:rPr>
          <w:rFonts w:ascii="Times New Roman" w:hAnsi="Times New Roman" w:cs="Times New Roman"/>
          <w:bCs/>
          <w:sz w:val="24"/>
          <w:szCs w:val="24"/>
        </w:rPr>
        <w:t>eatures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 ICC</w:t>
      </w:r>
      <w:r>
        <w:rPr>
          <w:rFonts w:ascii="Times New Roman" w:hAnsi="Times New Roman" w:cs="Times New Roman" w:hint="eastAsia"/>
          <w:bCs/>
          <w:sz w:val="24"/>
          <w:szCs w:val="24"/>
        </w:rPr>
        <w:t>≥</w:t>
      </w:r>
      <w:r>
        <w:rPr>
          <w:rFonts w:ascii="Times New Roman" w:hAnsi="Times New Roman" w:cs="Times New Roman"/>
          <w:bCs/>
          <w:sz w:val="24"/>
          <w:szCs w:val="24"/>
        </w:rPr>
        <w:t xml:space="preserve">0.8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0458">
        <w:rPr>
          <w:rFonts w:ascii="Times New Roman" w:hAnsi="Times New Roman" w:cs="Times New Roman"/>
          <w:bCs/>
          <w:sz w:val="24"/>
          <w:szCs w:val="24"/>
        </w:rPr>
        <w:t>C</w:t>
      </w:r>
      <w:r w:rsidR="005E5834">
        <w:rPr>
          <w:rFonts w:ascii="Times New Roman" w:hAnsi="Times New Roman" w:cs="Times New Roman" w:hint="eastAsia"/>
          <w:bCs/>
          <w:sz w:val="24"/>
          <w:szCs w:val="24"/>
        </w:rPr>
        <w:t>on</w:t>
      </w:r>
      <w:r w:rsidR="005E5834">
        <w:rPr>
          <w:rFonts w:ascii="Times New Roman" w:hAnsi="Times New Roman" w:cs="Times New Roman"/>
          <w:bCs/>
          <w:sz w:val="24"/>
          <w:szCs w:val="24"/>
        </w:rPr>
        <w:t xml:space="preserve">trast </w:t>
      </w:r>
      <w:r w:rsidR="00440458">
        <w:rPr>
          <w:rFonts w:ascii="Times New Roman" w:hAnsi="Times New Roman" w:cs="Times New Roman"/>
          <w:bCs/>
          <w:sz w:val="24"/>
          <w:szCs w:val="24"/>
        </w:rPr>
        <w:t>E</w:t>
      </w:r>
      <w:r w:rsidR="005E5834">
        <w:rPr>
          <w:rFonts w:ascii="Times New Roman" w:hAnsi="Times New Roman" w:cs="Times New Roman"/>
          <w:bCs/>
          <w:sz w:val="24"/>
          <w:szCs w:val="24"/>
        </w:rPr>
        <w:t xml:space="preserve">nhanced CT </w:t>
      </w:r>
      <w:r w:rsidR="00440458">
        <w:rPr>
          <w:rFonts w:ascii="Times New Roman" w:hAnsi="Times New Roman" w:cs="Times New Roman"/>
          <w:bCs/>
          <w:sz w:val="24"/>
          <w:szCs w:val="24"/>
        </w:rPr>
        <w:t>I</w:t>
      </w:r>
      <w:r w:rsidR="005E5834">
        <w:rPr>
          <w:rFonts w:ascii="Times New Roman" w:hAnsi="Times New Roman" w:cs="Times New Roman"/>
          <w:bCs/>
          <w:sz w:val="24"/>
          <w:szCs w:val="24"/>
        </w:rPr>
        <w:t>mage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5860"/>
        <w:gridCol w:w="1506"/>
      </w:tblGrid>
      <w:tr w:rsidR="005E5834" w:rsidRPr="005E5834" w14:paraId="37BFDBE6" w14:textId="77777777" w:rsidTr="005E5834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91F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mic Featur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73DE" w14:textId="77777777" w:rsidR="005E5834" w:rsidRPr="005E5834" w:rsidRDefault="005E5834" w:rsidP="005E5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C value</w:t>
            </w:r>
          </w:p>
        </w:tc>
      </w:tr>
      <w:tr w:rsidR="005E5834" w:rsidRPr="005E5834" w14:paraId="3415451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CEA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LeastAxisLength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130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5396EDA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458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jorAxisLength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FC1B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5834" w:rsidRPr="005E5834" w14:paraId="2692C7C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1D9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ximum2DDiameterColum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089C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5E5834" w:rsidRPr="005E5834" w14:paraId="3B0C2BA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5E18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ximum2DDiameterSli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9A42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1469671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3E00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Maximum3DDiamete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5C95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2B4917D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CE4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pheric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8491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7 </w:t>
            </w:r>
          </w:p>
        </w:tc>
      </w:tr>
      <w:tr w:rsidR="005E5834" w:rsidRPr="005E5834" w14:paraId="7C59D0C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4E2E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urfaceAre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0C60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5E5834" w:rsidRPr="005E5834" w14:paraId="7857A78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B8B7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shape_SurfaceVolumeRati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2CD3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4 </w:t>
            </w:r>
          </w:p>
        </w:tc>
      </w:tr>
      <w:tr w:rsidR="005E5834" w:rsidRPr="005E5834" w14:paraId="11FFC0C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292E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B607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0 </w:t>
            </w:r>
          </w:p>
        </w:tc>
      </w:tr>
      <w:tr w:rsidR="005E5834" w:rsidRPr="005E5834" w14:paraId="6C2198B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3FB3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A6F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7458F78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D4B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81F6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312F864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CB25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original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355C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9 </w:t>
            </w:r>
          </w:p>
        </w:tc>
      </w:tr>
      <w:tr w:rsidR="005E5834" w:rsidRPr="005E5834" w14:paraId="6B8C3F7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D50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ECD0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5338323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B7B5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e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8956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5E5834" w:rsidRPr="005E5834" w14:paraId="00FCF1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187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62E5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5E5834" w:rsidRPr="005E5834" w14:paraId="16B9E39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AA4C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0257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5E5834" w:rsidRPr="005E5834" w14:paraId="492F28C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BE5A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F9F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5E5834" w:rsidRPr="005E5834" w14:paraId="3851E2A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D3EA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Total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962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2E5CD2B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1318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4FFF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717B2CA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BA4F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4A1A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7005BF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E105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4A5B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3F0CEC4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84F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lusterShad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8F2F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0 </w:t>
            </w:r>
          </w:p>
        </w:tc>
      </w:tr>
      <w:tr w:rsidR="005E5834" w:rsidRPr="005E5834" w14:paraId="7529301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0583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6528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5E5834" w:rsidRPr="005E5834" w14:paraId="3FCD0B9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749A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1A7B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30372E0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1E14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CBA6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70C1BF1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D6FA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11A7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31528C7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CD07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297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7D0893E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33BA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0C4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5E5834" w:rsidRPr="005E5834" w14:paraId="68F3E3D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EEC0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1534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2716E90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8994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D216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5E5834" w:rsidRPr="005E5834" w14:paraId="43CEAAC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7448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CEC3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5F1557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B27C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16FA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0 </w:t>
            </w:r>
          </w:p>
        </w:tc>
      </w:tr>
      <w:tr w:rsidR="005E5834" w:rsidRPr="005E5834" w14:paraId="03A9CEE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F559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2573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465A7A6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229B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6154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7FFAA84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61A0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083B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341C335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7661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566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586952D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B714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6236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19550C5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B672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04E3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0873ACD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72B5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76CB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2 </w:t>
            </w:r>
          </w:p>
        </w:tc>
      </w:tr>
      <w:tr w:rsidR="005E5834" w:rsidRPr="005E5834" w14:paraId="0B6FFF0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A523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155A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086CC99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75FB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00E2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5E5834" w:rsidRPr="005E5834" w14:paraId="710CCCB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F49C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E248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0294A35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7BC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81F4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6D8B267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EB1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9AAD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6CDD09C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047F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60F1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71676C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D8BE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E2BE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347D45C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F0D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Large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6ABE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6710123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A0DF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6016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7 </w:t>
            </w:r>
          </w:p>
        </w:tc>
      </w:tr>
      <w:tr w:rsidR="005E5834" w:rsidRPr="005E5834" w14:paraId="06BEFA4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703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78B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5E5834" w:rsidRPr="005E5834" w14:paraId="36F403B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175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52D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7 </w:t>
            </w:r>
          </w:p>
        </w:tc>
      </w:tr>
      <w:tr w:rsidR="005E5834" w:rsidRPr="005E5834" w14:paraId="1ECF27A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E462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5865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</w:tr>
      <w:tr w:rsidR="005E5834" w:rsidRPr="005E5834" w14:paraId="21E7C48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0CAB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CDBC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5E5834" w:rsidRPr="005E5834" w14:paraId="5E0B024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B05B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84BA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66E63A0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3825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BF29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5E5834" w:rsidRPr="005E5834" w14:paraId="35FCD37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E3C1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original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36A9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5E5834" w:rsidRPr="005E5834" w14:paraId="124AEB8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A117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Dependenc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DEC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3 </w:t>
            </w:r>
          </w:p>
        </w:tc>
      </w:tr>
      <w:tr w:rsidR="005E5834" w:rsidRPr="005E5834" w14:paraId="30BD80A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B851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CDF4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2 </w:t>
            </w:r>
          </w:p>
        </w:tc>
      </w:tr>
      <w:tr w:rsidR="005E5834" w:rsidRPr="005E5834" w14:paraId="399C1A3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E524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82B9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5E5834" w:rsidRPr="005E5834" w14:paraId="498378A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58C5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5A47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281D9BE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81EB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03F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7371E37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D33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B22C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8 </w:t>
            </w:r>
          </w:p>
        </w:tc>
      </w:tr>
      <w:tr w:rsidR="005E5834" w:rsidRPr="005E5834" w14:paraId="5B35BC5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F33E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6F44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7 </w:t>
            </w:r>
          </w:p>
        </w:tc>
      </w:tr>
      <w:tr w:rsidR="005E5834" w:rsidRPr="005E5834" w14:paraId="3C474B8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6C47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al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32C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6369632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D74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78DD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9 </w:t>
            </w:r>
          </w:p>
        </w:tc>
      </w:tr>
      <w:tr w:rsidR="005E5834" w:rsidRPr="005E5834" w14:paraId="5087F3D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D6DD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AA99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00E86B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987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279D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4B40A5F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B2F6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7075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52FD153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B72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8AF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5344D40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105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38AE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67758A2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7D48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14F2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</w:tr>
      <w:tr w:rsidR="005E5834" w:rsidRPr="005E5834" w14:paraId="6DDA782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1695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1DA9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3B86882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FCEE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34E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1692D9C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2605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lusterPromine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7B6F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5E5834" w:rsidRPr="005E5834" w14:paraId="7D7AEA0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97C0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84FD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5E5834" w:rsidRPr="005E5834" w14:paraId="01DFB3E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0037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2345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7 </w:t>
            </w:r>
          </w:p>
        </w:tc>
      </w:tr>
      <w:tr w:rsidR="005E5834" w:rsidRPr="005E5834" w14:paraId="4F1B07C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619E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DBE5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2330381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5919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022B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5E5834" w:rsidRPr="005E5834" w14:paraId="134EA32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4CF5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3995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7AAF39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5F5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30E1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47CA234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A0A1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2274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755EF2B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ACD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AAD1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4762DCE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1580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9E0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0EAE620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1C3D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MaximumProb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1F55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339ED5A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3625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0552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377EFA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AC3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631B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5E5834" w:rsidRPr="005E5834" w14:paraId="6AA7DD8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8F39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6E90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5E5834" w:rsidRPr="005E5834" w14:paraId="266A679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A98A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Long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E136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5E5834" w:rsidRPr="005E5834" w14:paraId="205627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540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7535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5E5834" w:rsidRPr="005E5834" w14:paraId="6B1E83F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09C9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50A0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0684D96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950E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1945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0C60881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5DBD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147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1C1EA97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103E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Short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F042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3AAFD8A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8835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rlm_Short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3682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0011DDB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ED1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13E5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3081A32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43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977B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797AE8F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D17E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Large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B327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71EE7F1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9779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CFC7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6882AAC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EFDC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1-0-mm-3D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ACCE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7F4AA7F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F7D3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3CC1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618835C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6FD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FABA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4722674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4CC0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A24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1222FC2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1787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8683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9 </w:t>
            </w:r>
          </w:p>
        </w:tc>
      </w:tr>
      <w:tr w:rsidR="005E5834" w:rsidRPr="005E5834" w14:paraId="207C175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FDC1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szm_Zon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AAD6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23D33E2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8889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Dependenc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E2D0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0 </w:t>
            </w:r>
          </w:p>
        </w:tc>
      </w:tr>
      <w:tr w:rsidR="005E5834" w:rsidRPr="005E5834" w14:paraId="6E1C39F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3AC9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071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5E5834" w:rsidRPr="005E5834" w14:paraId="21F27FF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BA3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A7E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1F6F028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2D27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BC2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63528DC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FDCA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arge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47E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5E5834" w:rsidRPr="005E5834" w14:paraId="3C07C90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701E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20F7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7BA5C51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F7D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1-0-mm-3D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930E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4 </w:t>
            </w:r>
          </w:p>
        </w:tc>
      </w:tr>
      <w:tr w:rsidR="005E5834" w:rsidRPr="005E5834" w14:paraId="05694CD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5EB0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6488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5E5834" w:rsidRPr="005E5834" w14:paraId="2D90B73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C03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C4F0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0 </w:t>
            </w:r>
          </w:p>
        </w:tc>
      </w:tr>
      <w:tr w:rsidR="005E5834" w:rsidRPr="005E5834" w14:paraId="563F7B3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122C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0F54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3DBE604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6CA9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5F17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697FB8A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0D7E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80E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59FC234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AEAA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9E82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34514D5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2C92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3C3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038A117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1C4B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4C22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5E5834" w:rsidRPr="005E5834" w14:paraId="50F05E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BCE7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D018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1 </w:t>
            </w:r>
          </w:p>
        </w:tc>
      </w:tr>
      <w:tr w:rsidR="005E5834" w:rsidRPr="005E5834" w14:paraId="5F9C904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25E6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C45B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312C9F2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87A4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767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2C1E746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2A2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lusterPromine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1B01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0AB6C94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5211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lusterShad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3184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</w:tr>
      <w:tr w:rsidR="005E5834" w:rsidRPr="005E5834" w14:paraId="47673C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4D49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D050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19A5C8A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7169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A80A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6 </w:t>
            </w:r>
          </w:p>
        </w:tc>
      </w:tr>
      <w:tr w:rsidR="005E5834" w:rsidRPr="005E5834" w14:paraId="57B9A32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E930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BDC9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09B89BD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41DE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B020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09629C8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002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D9DF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2B5778C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86B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AE0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5E5834" w:rsidRPr="005E5834" w14:paraId="1C61A38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0EDD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330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543FEC4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B36A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D735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7 </w:t>
            </w:r>
          </w:p>
        </w:tc>
      </w:tr>
      <w:tr w:rsidR="005E5834" w:rsidRPr="005E5834" w14:paraId="19DB36B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79DA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71AC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2ECC24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EA59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MaximumProb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3FBB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2CF4CC3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B877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98BC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5094373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BB2F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DD57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23A6AAA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6F6C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6C45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08E0DA6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D7DD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86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56B9121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7C4F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E56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635AB50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87B6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350A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5E5834" w:rsidRPr="005E5834" w14:paraId="28E441F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049A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2-0-mm-3D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542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5E5834" w:rsidRPr="005E5834" w14:paraId="182BFA1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4A7B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Short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29CF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5E5834" w:rsidRPr="005E5834" w14:paraId="2A00072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5CF5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rlm_Short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13DE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5493AFB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F4D4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40B5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5E5834" w:rsidRPr="005E5834" w14:paraId="25AC725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8F8C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3A2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14AD8C8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B1F7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1EF7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6009E6F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725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2DA3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71F181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F598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AF6F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799D322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292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E9EC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5E5834" w:rsidRPr="005E5834" w14:paraId="3C72981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A969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887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7401B74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09A6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0D75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7BC4A33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067F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08A4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5E5834" w:rsidRPr="005E5834" w14:paraId="511577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5BAB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szm_Zon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7BF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45D4F5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C48C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04D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6AB6BFD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A8F9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34B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1 </w:t>
            </w:r>
          </w:p>
        </w:tc>
      </w:tr>
      <w:tr w:rsidR="005E5834" w:rsidRPr="005E5834" w14:paraId="6FCDEF1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AB53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78A9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0C89EE8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9624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Large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CF9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5DE85DE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FEC3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4A3B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4CB8F46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6F48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0C7A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361D94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4712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2-0-mm-3D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A4C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5E5834" w:rsidRPr="005E5834" w14:paraId="029BE67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65DD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384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6F00C10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482A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4EEF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4E57859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A7CC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146D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7DA94A8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BCEE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CB1A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5E5834" w:rsidRPr="005E5834" w14:paraId="386ABC3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D3A0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799F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6 </w:t>
            </w:r>
          </w:p>
        </w:tc>
      </w:tr>
      <w:tr w:rsidR="005E5834" w:rsidRPr="005E5834" w14:paraId="0A217F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3BD9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CE60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141D1A3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F91B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RootMeanSquar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5071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5E5834" w:rsidRPr="005E5834" w14:paraId="4349603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3F0F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3CE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1 </w:t>
            </w:r>
          </w:p>
        </w:tc>
      </w:tr>
      <w:tr w:rsidR="005E5834" w:rsidRPr="005E5834" w14:paraId="7C22A69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C63E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C44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3BC570D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B27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6CE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352B895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6FEA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389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5E5834" w:rsidRPr="005E5834" w14:paraId="36DD562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FD9A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540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2FE648C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E63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1BF5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7AE9621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2711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D8F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4B4F8D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C43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4FE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6EA7DBD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3E72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7B64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1C788E6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8B29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711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5E5834" w:rsidRPr="005E5834" w14:paraId="29A7FE6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CAF1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691E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5E5834" w:rsidRPr="005E5834" w14:paraId="4E731B9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73A5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6DB2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6265F01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5A22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AA48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7B48841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936B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3F9F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5E5834" w:rsidRPr="005E5834" w14:paraId="6BEA395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F612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3-0-mm-3D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E30F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08CC9D6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7B4B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CF48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783338F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0510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0C7F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03E82E0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984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B632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2883308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BDD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4ED5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5E5834" w:rsidRPr="005E5834" w14:paraId="11AE7B9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A5F4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6CA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</w:tr>
      <w:tr w:rsidR="005E5834" w:rsidRPr="005E5834" w14:paraId="3A29CA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8A31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511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34FD4BB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0644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4AC9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0E512E7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437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BE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5 </w:t>
            </w:r>
          </w:p>
        </w:tc>
      </w:tr>
      <w:tr w:rsidR="005E5834" w:rsidRPr="005E5834" w14:paraId="7E24993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F63E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8F10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37EDC7C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0D0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9C5F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55679E6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575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8858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10D501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3BF4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D46E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3BF2F61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6D58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9A6D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5E5834" w:rsidRPr="005E5834" w14:paraId="1AB801C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156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A78C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26E98C9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7D09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AAA7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030646B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43B8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C716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20CC331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3C85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8FCE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6CAE132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FEFA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1F9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5E5834" w:rsidRPr="005E5834" w14:paraId="169F57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2F3C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EDCF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8 </w:t>
            </w:r>
          </w:p>
        </w:tc>
      </w:tr>
      <w:tr w:rsidR="005E5834" w:rsidRPr="005E5834" w14:paraId="6415307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FCE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190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5E5834" w:rsidRPr="005E5834" w14:paraId="5D854F6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18E7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426E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0 </w:t>
            </w:r>
          </w:p>
        </w:tc>
      </w:tr>
      <w:tr w:rsidR="005E5834" w:rsidRPr="005E5834" w14:paraId="08A1928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C47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1E81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71C34C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FD6A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3-0-mm-3D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B88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5 </w:t>
            </w:r>
          </w:p>
        </w:tc>
      </w:tr>
      <w:tr w:rsidR="005E5834" w:rsidRPr="005E5834" w14:paraId="6AC451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BE7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EDF2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007D7C0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D1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DD12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1F4AA36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7DC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5B48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4BA16A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BD86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89D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2EF7EDF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0BB6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2CC6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5AF6032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348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945C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61E5E5F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4140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RootMeanSquar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081F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1312213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5539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557B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8 </w:t>
            </w:r>
          </w:p>
        </w:tc>
      </w:tr>
      <w:tr w:rsidR="005E5834" w:rsidRPr="005E5834" w14:paraId="7BD66A4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A40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2709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0B85FD2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9328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4A9E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06A63E5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52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ED17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7E466A4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320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4EB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16232E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884D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D95A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35A46D3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01C0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0B82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15CDAAE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E4BF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5280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3D10175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0EC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AC97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20FAEC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C9CD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A4A2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546ACA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4435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72CB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369B43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D83F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4-0-mm-3D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95D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7A9CD5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4E96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C113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0BBE76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C3DE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ECA2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5E5834" w:rsidRPr="005E5834" w14:paraId="1A777A7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9383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E14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5E5834" w:rsidRPr="005E5834" w14:paraId="755A67D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93E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1E3B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71EACB7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1E1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32B8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6D50E72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B74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A93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2113F6A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1F83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C902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250EBBA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A122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71F7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3F0092B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28C1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59A6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7D785BD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A678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Length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899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4 </w:t>
            </w:r>
          </w:p>
        </w:tc>
      </w:tr>
      <w:tr w:rsidR="005E5834" w:rsidRPr="005E5834" w14:paraId="595EA01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30C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1607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254D34F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FF9D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1113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</w:tr>
      <w:tr w:rsidR="005E5834" w:rsidRPr="005E5834" w14:paraId="0A0E041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6532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rlm_Short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0F46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376930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ECD6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BB2D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72093C5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FBB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171D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5E5834" w:rsidRPr="005E5834" w14:paraId="16DE758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BC8E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6A82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289D992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08CB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66C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5E5834" w:rsidRPr="005E5834" w14:paraId="33B07C3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9B4E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EDA1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5 </w:t>
            </w:r>
          </w:p>
        </w:tc>
      </w:tr>
      <w:tr w:rsidR="005E5834" w:rsidRPr="005E5834" w14:paraId="0317187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A331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669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1 </w:t>
            </w:r>
          </w:p>
        </w:tc>
      </w:tr>
      <w:tr w:rsidR="005E5834" w:rsidRPr="005E5834" w14:paraId="6CDD283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1E82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38A4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7A2AEB5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D0FC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28BD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18EDC03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3C36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E28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1C6FFA8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3C4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145C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75DE982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AEF3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74F6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62578EC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1148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D1D3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3F5B73B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DCF3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3908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077D475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2041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Large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1E4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494E513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580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C066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581E62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DB26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4-0-mm-3D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2A91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6 </w:t>
            </w:r>
          </w:p>
        </w:tc>
      </w:tr>
      <w:tr w:rsidR="005E5834" w:rsidRPr="005E5834" w14:paraId="2DE5422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02A5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4E80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43C6E43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6EF0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D20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735488C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D084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2D1B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5E5834" w:rsidRPr="005E5834" w14:paraId="36A4A36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16EE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8579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5E5834" w:rsidRPr="005E5834" w14:paraId="5102C6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84B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e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F41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1F3CA0F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B4DB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0E13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4F6EA77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8277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E736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5E5834" w:rsidRPr="005E5834" w14:paraId="5DFD561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B40A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CC20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5E5834" w:rsidRPr="005E5834" w14:paraId="1EA4F66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BD93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8E34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117B4C4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CFFA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firstorder_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21F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5E5834" w:rsidRPr="005E5834" w14:paraId="77999F6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A3A4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g-sigma-5-0-mm-3D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75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656E9B3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4E42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lusterPromine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236D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15AEF32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46C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lusterShad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FC82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1 </w:t>
            </w:r>
          </w:p>
        </w:tc>
      </w:tr>
      <w:tr w:rsidR="005E5834" w:rsidRPr="005E5834" w14:paraId="15DCEC2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3480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02AF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0AFFFE5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D0E6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Difference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F5F8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6550D38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DB3C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61D5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199D80D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712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105F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278D13E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4518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7B1C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0498068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1B6F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451E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2209974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E64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dm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6AA2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6C761A4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FF6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E8A8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5E5834" w:rsidRPr="005E5834" w14:paraId="755B954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654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8E0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50ECD05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AC1F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cm_MaximumProb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1418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03A7FC3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12E5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C655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5E5834" w:rsidRPr="005E5834" w14:paraId="20AA95C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2B1E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C28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9 </w:t>
            </w:r>
          </w:p>
        </w:tc>
      </w:tr>
      <w:tr w:rsidR="005E5834" w:rsidRPr="005E5834" w14:paraId="026AED8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1DFF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08A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0751915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6F50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Long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24AF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2 </w:t>
            </w:r>
          </w:p>
        </w:tc>
      </w:tr>
      <w:tr w:rsidR="005E5834" w:rsidRPr="005E5834" w14:paraId="66FC73A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5F6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9311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5E5834" w:rsidRPr="005E5834" w14:paraId="3B83B9A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EA28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Length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D86A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</w:tr>
      <w:tr w:rsidR="005E5834" w:rsidRPr="005E5834" w14:paraId="3FEF08E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698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1ABF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6FAFEB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689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0E5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7B9A2BF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A0FC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C1FB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0EC6D61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667D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rlm_Short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AA8B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69F1D1B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EE12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1727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03D2BCA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65A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CB89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606351A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BD18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2A5E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5A0B58F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153F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FA0D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5E5834" w:rsidRPr="005E5834" w14:paraId="4A78B3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FC56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5E96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07557DE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FA57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Small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BA3B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3C02748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AC9A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6C5E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5E5834" w:rsidRPr="005E5834" w14:paraId="239CB03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E0C0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05B5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5E5834" w:rsidRPr="005E5834" w14:paraId="5C5E7E7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0C37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84AE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5E5834" w:rsidRPr="005E5834" w14:paraId="2B6279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6B9D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4CE7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5E5834" w:rsidRPr="005E5834" w14:paraId="71DF7AD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2F1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86D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6AAFEF5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904A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4D72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7888CE5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424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arge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0D3C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0 </w:t>
            </w:r>
          </w:p>
        </w:tc>
      </w:tr>
      <w:tr w:rsidR="005E5834" w:rsidRPr="005E5834" w14:paraId="429F03B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1763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F6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5E5834" w:rsidRPr="005E5834" w14:paraId="6711639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DED6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865A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7 </w:t>
            </w:r>
          </w:p>
        </w:tc>
      </w:tr>
      <w:tr w:rsidR="005E5834" w:rsidRPr="005E5834" w14:paraId="71321BB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70F4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sigma-5-0-mm-3D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19B5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02806EE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D5E7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EF81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75CD249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BB15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LH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F487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5E5834" w:rsidRPr="005E5834" w14:paraId="336AA91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0FFB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F8B2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7 </w:t>
            </w:r>
          </w:p>
        </w:tc>
      </w:tr>
      <w:tr w:rsidR="005E5834" w:rsidRPr="005E5834" w14:paraId="4D96C9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6BC3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e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04FE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3 </w:t>
            </w:r>
          </w:p>
        </w:tc>
      </w:tr>
      <w:tr w:rsidR="005E5834" w:rsidRPr="005E5834" w14:paraId="4AC92ED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B543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B6D9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8 </w:t>
            </w:r>
          </w:p>
        </w:tc>
      </w:tr>
      <w:tr w:rsidR="005E5834" w:rsidRPr="005E5834" w14:paraId="5EB29C5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71C9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18E7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5 </w:t>
            </w:r>
          </w:p>
        </w:tc>
      </w:tr>
      <w:tr w:rsidR="005E5834" w:rsidRPr="005E5834" w14:paraId="00281C5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4387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6903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7 </w:t>
            </w:r>
          </w:p>
        </w:tc>
      </w:tr>
      <w:tr w:rsidR="005E5834" w:rsidRPr="005E5834" w14:paraId="1343198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35D6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8D5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2BA126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81E3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4F0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4 </w:t>
            </w:r>
          </w:p>
        </w:tc>
      </w:tr>
      <w:tr w:rsidR="005E5834" w:rsidRPr="005E5834" w14:paraId="7B6DF92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9423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EDC8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1 </w:t>
            </w:r>
          </w:p>
        </w:tc>
      </w:tr>
      <w:tr w:rsidR="005E5834" w:rsidRPr="005E5834" w14:paraId="7105C60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B770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195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044B010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A764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827C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5E5834" w:rsidRPr="005E5834" w14:paraId="005F209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2DCB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Difference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AC97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732DB92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2E6C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D100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5 </w:t>
            </w:r>
          </w:p>
        </w:tc>
      </w:tr>
      <w:tr w:rsidR="005E5834" w:rsidRPr="005E5834" w14:paraId="6EF177D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6209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CCC2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5834" w:rsidRPr="005E5834" w14:paraId="3A45ED2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06F3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77CA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5E5834" w:rsidRPr="005E5834" w14:paraId="4130646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8E7B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EFF9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2E6E9F9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98D4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dm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C06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5 </w:t>
            </w:r>
          </w:p>
        </w:tc>
      </w:tr>
      <w:tr w:rsidR="005E5834" w:rsidRPr="005E5834" w14:paraId="46F170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C373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F4C5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5 </w:t>
            </w:r>
          </w:p>
        </w:tc>
      </w:tr>
      <w:tr w:rsidR="005E5834" w:rsidRPr="005E5834" w14:paraId="77FB458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B09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3456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35080B6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7519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0F58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5E5834" w:rsidRPr="005E5834" w14:paraId="03F85CA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9E2E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1ACA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1275B5B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6528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9985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5E5834" w:rsidRPr="005E5834" w14:paraId="7011617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825B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B8BD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4 </w:t>
            </w:r>
          </w:p>
        </w:tc>
      </w:tr>
      <w:tr w:rsidR="005E5834" w:rsidRPr="005E5834" w14:paraId="21D1E48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51DA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Long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02AA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6 </w:t>
            </w:r>
          </w:p>
        </w:tc>
      </w:tr>
      <w:tr w:rsidR="005E5834" w:rsidRPr="005E5834" w14:paraId="4625951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7B81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D85D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2BAE56D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DF2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F042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5E5834" w:rsidRPr="005E5834" w14:paraId="52B248F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5F1F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2AC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5E5834" w:rsidRPr="005E5834" w14:paraId="36B9F35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6FD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6F88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49CB952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353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rlm_ShortRun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5CB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7 </w:t>
            </w:r>
          </w:p>
        </w:tc>
      </w:tr>
      <w:tr w:rsidR="005E5834" w:rsidRPr="005E5834" w14:paraId="7D3A2FA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571A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6D8D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5834" w:rsidRPr="005E5834" w14:paraId="45F2BD9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43C8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27C2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5E5834" w:rsidRPr="005E5834" w14:paraId="35CE254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00B4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D1F7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2 </w:t>
            </w:r>
          </w:p>
        </w:tc>
      </w:tr>
      <w:tr w:rsidR="005E5834" w:rsidRPr="005E5834" w14:paraId="2F56854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8DBF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Large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CEB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4534C54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724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0D41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6 </w:t>
            </w:r>
          </w:p>
        </w:tc>
      </w:tr>
      <w:tr w:rsidR="005E5834" w:rsidRPr="005E5834" w14:paraId="656804A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10F9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08CD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 w:rsidR="005E5834" w:rsidRPr="005E5834" w14:paraId="60E2DEC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7276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F5EC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5E5834" w:rsidRPr="005E5834" w14:paraId="16DDBDB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8D82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9069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5E5834" w:rsidRPr="005E5834" w14:paraId="2677851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41BF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2216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5750802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9B10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A169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5E5834" w:rsidRPr="005E5834" w14:paraId="47FA768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634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BB34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5E5834" w:rsidRPr="005E5834" w14:paraId="2D74B15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EB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6812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2 </w:t>
            </w:r>
          </w:p>
        </w:tc>
      </w:tr>
      <w:tr w:rsidR="005E5834" w:rsidRPr="005E5834" w14:paraId="6C11DEE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54F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8C6D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5E17668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237B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026A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38A6214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41F2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LH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D0A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40D7C8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79B4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Large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DB2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1 </w:t>
            </w:r>
          </w:p>
        </w:tc>
      </w:tr>
      <w:tr w:rsidR="005E5834" w:rsidRPr="005E5834" w14:paraId="2EAD683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FC92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567D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5834" w:rsidRPr="005E5834" w14:paraId="0B10F42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2E56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7BD2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0 </w:t>
            </w:r>
          </w:p>
        </w:tc>
      </w:tr>
      <w:tr w:rsidR="005E5834" w:rsidRPr="005E5834" w14:paraId="448EF11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3A5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LH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FF3F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2415C72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3FF8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FE2A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36AE907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5F16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A7B7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6FF2758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90D1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7AF0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7 </w:t>
            </w:r>
          </w:p>
        </w:tc>
      </w:tr>
      <w:tr w:rsidR="005E5834" w:rsidRPr="005E5834" w14:paraId="7053100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DCD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Me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A1C7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3 </w:t>
            </w:r>
          </w:p>
        </w:tc>
      </w:tr>
      <w:tr w:rsidR="005E5834" w:rsidRPr="005E5834" w14:paraId="468BF22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57C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348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5E5834" w:rsidRPr="005E5834" w14:paraId="0F32919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69A2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513B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8 </w:t>
            </w:r>
          </w:p>
        </w:tc>
      </w:tr>
      <w:tr w:rsidR="005E5834" w:rsidRPr="005E5834" w14:paraId="037259F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79E6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firstorder_RootMeanSquar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5964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0 </w:t>
            </w:r>
          </w:p>
        </w:tc>
      </w:tr>
      <w:tr w:rsidR="005E5834" w:rsidRPr="005E5834" w14:paraId="6D3CA03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11E9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lusterPromine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0190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5E5834" w:rsidRPr="005E5834" w14:paraId="38C24D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A6DA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lusterShad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DE1F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5 </w:t>
            </w:r>
          </w:p>
        </w:tc>
      </w:tr>
      <w:tr w:rsidR="005E5834" w:rsidRPr="005E5834" w14:paraId="7DEC903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8898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0E5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2 </w:t>
            </w:r>
          </w:p>
        </w:tc>
      </w:tr>
      <w:tr w:rsidR="005E5834" w:rsidRPr="005E5834" w14:paraId="3605E1F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53DE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DD4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</w:tr>
      <w:tr w:rsidR="005E5834" w:rsidRPr="005E5834" w14:paraId="30A9FA3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A113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Difference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C8C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43CFE6D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1094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E38A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759C691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771D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8081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3AD1B83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9BEC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89D2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</w:tr>
      <w:tr w:rsidR="005E5834" w:rsidRPr="005E5834" w14:paraId="16FDDB2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5B23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8D7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36908F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CA8C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C22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320DF3D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274B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3916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5FB294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117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A643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0CF7AFC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3FCC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50B1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660333B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214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F9A6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4 </w:t>
            </w:r>
          </w:p>
        </w:tc>
      </w:tr>
      <w:tr w:rsidR="005E5834" w:rsidRPr="005E5834" w14:paraId="7CD34F6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2D1B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406B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5E5834" w:rsidRPr="005E5834" w14:paraId="146961D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A455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E3B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1 </w:t>
            </w:r>
          </w:p>
        </w:tc>
      </w:tr>
      <w:tr w:rsidR="005E5834" w:rsidRPr="005E5834" w14:paraId="7FC1769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02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6AFC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5E5834" w:rsidRPr="005E5834" w14:paraId="3DA0686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0A71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7554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5 </w:t>
            </w:r>
          </w:p>
        </w:tc>
      </w:tr>
      <w:tr w:rsidR="005E5834" w:rsidRPr="005E5834" w14:paraId="5619E3F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213C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rlm_Short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E9E4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 w:rsidR="005E5834" w:rsidRPr="005E5834" w14:paraId="47F349E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BC8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28E2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5E5834" w:rsidRPr="005E5834" w14:paraId="57FFD40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7DCF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Large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3ED3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565C64A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1A1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FD71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5E5834" w:rsidRPr="005E5834" w14:paraId="6A432D8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F255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7D13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</w:tr>
      <w:tr w:rsidR="005E5834" w:rsidRPr="005E5834" w14:paraId="52CA06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6BDD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D5EC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6 </w:t>
            </w:r>
          </w:p>
        </w:tc>
      </w:tr>
      <w:tr w:rsidR="005E5834" w:rsidRPr="005E5834" w14:paraId="7246846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E395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izeZon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98E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07C059D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482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SmallArea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5ABE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2FCFDC7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6B7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9B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4 </w:t>
            </w:r>
          </w:p>
        </w:tc>
      </w:tr>
      <w:tr w:rsidR="005E5834" w:rsidRPr="005E5834" w14:paraId="096849D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9DA3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6063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2 </w:t>
            </w:r>
          </w:p>
        </w:tc>
      </w:tr>
      <w:tr w:rsidR="005E5834" w:rsidRPr="005E5834" w14:paraId="545C0EC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56DE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szm_Zon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55A7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20F94F5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09AD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Dependenc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06E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3 </w:t>
            </w:r>
          </w:p>
        </w:tc>
      </w:tr>
      <w:tr w:rsidR="005E5834" w:rsidRPr="005E5834" w14:paraId="2CFB7BE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A0A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799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7 </w:t>
            </w:r>
          </w:p>
        </w:tc>
      </w:tr>
      <w:tr w:rsidR="005E5834" w:rsidRPr="005E5834" w14:paraId="27A68B2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D5C4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HL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915C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5834" w:rsidRPr="005E5834" w14:paraId="18D1E9C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43E2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Large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1AE8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784EC01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35F7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2846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5 </w:t>
            </w:r>
          </w:p>
        </w:tc>
      </w:tr>
      <w:tr w:rsidR="005E5834" w:rsidRPr="005E5834" w14:paraId="6370FFE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BCD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894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9 </w:t>
            </w:r>
          </w:p>
        </w:tc>
      </w:tr>
      <w:tr w:rsidR="005E5834" w:rsidRPr="005E5834" w14:paraId="10DC9C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6D03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L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F5CE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6 </w:t>
            </w:r>
          </w:p>
        </w:tc>
      </w:tr>
      <w:tr w:rsidR="005E5834" w:rsidRPr="005E5834" w14:paraId="6BE77B6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827F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1990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5834" w:rsidRPr="005E5834" w14:paraId="5999BF9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6EA0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DCC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5E5834" w:rsidRPr="005E5834" w14:paraId="7C0E53E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876F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Kurto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9FEB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5E5834" w:rsidRPr="005E5834" w14:paraId="29CF65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69EF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C302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66F3A67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6DE6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FF41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1079B50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5FF1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RootMeanSquar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809B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1 </w:t>
            </w:r>
          </w:p>
        </w:tc>
      </w:tr>
      <w:tr w:rsidR="005E5834" w:rsidRPr="005E5834" w14:paraId="7705852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3B26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DF5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4 </w:t>
            </w:r>
          </w:p>
        </w:tc>
      </w:tr>
      <w:tr w:rsidR="005E5834" w:rsidRPr="005E5834" w14:paraId="7CEDA30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1A34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09AC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</w:tr>
      <w:tr w:rsidR="005E5834" w:rsidRPr="005E5834" w14:paraId="747BEAA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E16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7B80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694A8B3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65AD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D74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430AB2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BC7A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7F3A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6B5FD4D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341A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A468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601D72D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476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74A6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</w:tr>
      <w:tr w:rsidR="005E5834" w:rsidRPr="005E5834" w14:paraId="5356A0E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32E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A48C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6CB9A59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6C67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9485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4DE4D5C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1BC1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88C8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</w:tr>
      <w:tr w:rsidR="005E5834" w:rsidRPr="005E5834" w14:paraId="6DC89B7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A74A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304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</w:tr>
      <w:tr w:rsidR="005E5834" w:rsidRPr="005E5834" w14:paraId="04DE05E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1057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C5D8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3872C5E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19F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EA31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5E5834" w:rsidRPr="005E5834" w14:paraId="1E247B6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FED8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7A15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0 </w:t>
            </w:r>
          </w:p>
        </w:tc>
      </w:tr>
      <w:tr w:rsidR="005E5834" w:rsidRPr="005E5834" w14:paraId="13ED71F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E726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8F49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1A8BE51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A1AD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3E16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6 </w:t>
            </w:r>
          </w:p>
        </w:tc>
      </w:tr>
      <w:tr w:rsidR="005E5834" w:rsidRPr="005E5834" w14:paraId="08B9A5E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0A30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B578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6BD6900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EF3F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27BD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6B84C08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0F02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8FE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5 </w:t>
            </w:r>
          </w:p>
        </w:tc>
      </w:tr>
      <w:tr w:rsidR="005E5834" w:rsidRPr="005E5834" w14:paraId="6780B96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55F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04EE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2 </w:t>
            </w:r>
          </w:p>
        </w:tc>
      </w:tr>
      <w:tr w:rsidR="005E5834" w:rsidRPr="005E5834" w14:paraId="67D71E1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5A66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E365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2FEA322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A2F9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E9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2 </w:t>
            </w:r>
          </w:p>
        </w:tc>
      </w:tr>
      <w:tr w:rsidR="005E5834" w:rsidRPr="005E5834" w14:paraId="71EAB70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398C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7E4A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</w:tr>
      <w:tr w:rsidR="005E5834" w:rsidRPr="005E5834" w14:paraId="7E7E540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C46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5ECE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0 </w:t>
            </w:r>
          </w:p>
        </w:tc>
      </w:tr>
      <w:tr w:rsidR="005E5834" w:rsidRPr="005E5834" w14:paraId="3577B5A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B536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BB12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6 </w:t>
            </w:r>
          </w:p>
        </w:tc>
      </w:tr>
      <w:tr w:rsidR="005E5834" w:rsidRPr="005E5834" w14:paraId="4A8E102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0A00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74C7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35B2221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DAF2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845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46D2C00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3BB2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EBFD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</w:tr>
      <w:tr w:rsidR="005E5834" w:rsidRPr="005E5834" w14:paraId="47CE7F8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D780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17F5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4 </w:t>
            </w:r>
          </w:p>
        </w:tc>
      </w:tr>
      <w:tr w:rsidR="005E5834" w:rsidRPr="005E5834" w14:paraId="4AE4026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E1E2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7910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4151F90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E89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Small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1A0C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2 </w:t>
            </w:r>
          </w:p>
        </w:tc>
      </w:tr>
      <w:tr w:rsidR="005E5834" w:rsidRPr="005E5834" w14:paraId="13D671B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AD89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2B21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41A93A0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59DF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LHH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A9A9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72F209F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321D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57B9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0 </w:t>
            </w:r>
          </w:p>
        </w:tc>
      </w:tr>
      <w:tr w:rsidR="005E5834" w:rsidRPr="005E5834" w14:paraId="4A88D13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53F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257A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4EEC184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41D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14E7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</w:tr>
      <w:tr w:rsidR="005E5834" w:rsidRPr="005E5834" w14:paraId="052C02C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B342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Large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D95E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2 </w:t>
            </w:r>
          </w:p>
        </w:tc>
      </w:tr>
      <w:tr w:rsidR="005E5834" w:rsidRPr="005E5834" w14:paraId="6AC4FB5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25F2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7DF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1E3AE09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B228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LHH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9756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4 </w:t>
            </w:r>
          </w:p>
        </w:tc>
      </w:tr>
      <w:tr w:rsidR="005E5834" w:rsidRPr="005E5834" w14:paraId="3C27A02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7D73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7BC8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1 </w:t>
            </w:r>
          </w:p>
        </w:tc>
      </w:tr>
      <w:tr w:rsidR="005E5834" w:rsidRPr="005E5834" w14:paraId="5E37E67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85C6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998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336B910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28C2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76AD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6 </w:t>
            </w:r>
          </w:p>
        </w:tc>
      </w:tr>
      <w:tr w:rsidR="005E5834" w:rsidRPr="005E5834" w14:paraId="68477C4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887B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Kurto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BA28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6 </w:t>
            </w:r>
          </w:p>
        </w:tc>
      </w:tr>
      <w:tr w:rsidR="005E5834" w:rsidRPr="005E5834" w14:paraId="15F9A4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751B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7E0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7 </w:t>
            </w:r>
          </w:p>
        </w:tc>
      </w:tr>
      <w:tr w:rsidR="005E5834" w:rsidRPr="005E5834" w14:paraId="6E365FC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DC48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840A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1 </w:t>
            </w:r>
          </w:p>
        </w:tc>
      </w:tr>
      <w:tr w:rsidR="005E5834" w:rsidRPr="005E5834" w14:paraId="46F83DF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525D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8D2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</w:tr>
      <w:tr w:rsidR="005E5834" w:rsidRPr="005E5834" w14:paraId="3BF9FE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F480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A75E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5E5834" w:rsidRPr="005E5834" w14:paraId="66F476C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3725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86E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1F86ED1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E6EA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firstorder_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6D1A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5E5834" w:rsidRPr="005E5834" w14:paraId="6898395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215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16A5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16A871E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D3E0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1CFA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5 </w:t>
            </w:r>
          </w:p>
        </w:tc>
      </w:tr>
      <w:tr w:rsidR="005E5834" w:rsidRPr="005E5834" w14:paraId="6CBA568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7110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Difference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4E60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 w:rsidR="005E5834" w:rsidRPr="005E5834" w14:paraId="3F28957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5DEF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7A1D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1 </w:t>
            </w:r>
          </w:p>
        </w:tc>
      </w:tr>
      <w:tr w:rsidR="005E5834" w:rsidRPr="005E5834" w14:paraId="0A0A57F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AC05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16F5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5E5834" w:rsidRPr="005E5834" w14:paraId="3AB4EB5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D915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EBFE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5834" w:rsidRPr="005E5834" w14:paraId="05644E3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4599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CF30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5E5834" w:rsidRPr="005E5834" w14:paraId="58EDE76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8E1A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dm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4B4E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</w:tr>
      <w:tr w:rsidR="005E5834" w:rsidRPr="005E5834" w14:paraId="4A78949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254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9B38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4 </w:t>
            </w:r>
          </w:p>
        </w:tc>
      </w:tr>
      <w:tr w:rsidR="005E5834" w:rsidRPr="005E5834" w14:paraId="2581F2B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8286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324A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5701772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8F41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8737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1 </w:t>
            </w:r>
          </w:p>
        </w:tc>
      </w:tr>
      <w:tr w:rsidR="005E5834" w:rsidRPr="005E5834" w14:paraId="4A2BC83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55A2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15AF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2A2A5C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CC40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8A5B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5E5834" w:rsidRPr="005E5834" w14:paraId="7F42652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0960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983D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8 </w:t>
            </w:r>
          </w:p>
        </w:tc>
      </w:tr>
      <w:tr w:rsidR="005E5834" w:rsidRPr="005E5834" w14:paraId="1C9A682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6C6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B96F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9 </w:t>
            </w:r>
          </w:p>
        </w:tc>
      </w:tr>
      <w:tr w:rsidR="005E5834" w:rsidRPr="005E5834" w14:paraId="3A9032A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985E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255B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09E4E3A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4790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3D02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5E5834" w:rsidRPr="005E5834" w14:paraId="6A90A65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1B3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4161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8 </w:t>
            </w:r>
          </w:p>
        </w:tc>
      </w:tr>
      <w:tr w:rsidR="005E5834" w:rsidRPr="005E5834" w14:paraId="7CD517F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AD2C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47DA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7 </w:t>
            </w:r>
          </w:p>
        </w:tc>
      </w:tr>
      <w:tr w:rsidR="005E5834" w:rsidRPr="005E5834" w14:paraId="11E304F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5C76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ED44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0 </w:t>
            </w:r>
          </w:p>
        </w:tc>
      </w:tr>
      <w:tr w:rsidR="005E5834" w:rsidRPr="005E5834" w14:paraId="2AF7873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2F2D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Large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A096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3 </w:t>
            </w:r>
          </w:p>
        </w:tc>
      </w:tr>
      <w:tr w:rsidR="005E5834" w:rsidRPr="005E5834" w14:paraId="36871FE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B17C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D16F9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538D4E7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FCBC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8F8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3 </w:t>
            </w:r>
          </w:p>
        </w:tc>
      </w:tr>
      <w:tr w:rsidR="005E5834" w:rsidRPr="005E5834" w14:paraId="7977F6A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76F4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Zon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537B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3C8B7C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DFF7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szm_Zone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F5FD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</w:tr>
      <w:tr w:rsidR="005E5834" w:rsidRPr="005E5834" w14:paraId="428F2DC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5D6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Dependenc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0BFE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4 </w:t>
            </w:r>
          </w:p>
        </w:tc>
      </w:tr>
      <w:tr w:rsidR="005E5834" w:rsidRPr="005E5834" w14:paraId="6A10320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06D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HLL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FD80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</w:tr>
      <w:tr w:rsidR="005E5834" w:rsidRPr="005E5834" w14:paraId="321DB05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D19E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86F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5 </w:t>
            </w:r>
          </w:p>
        </w:tc>
      </w:tr>
      <w:tr w:rsidR="005E5834" w:rsidRPr="005E5834" w14:paraId="5CE9542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26C1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AA06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5E5834" w:rsidRPr="005E5834" w14:paraId="75E3058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E653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Large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DAAE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9 </w:t>
            </w:r>
          </w:p>
        </w:tc>
      </w:tr>
      <w:tr w:rsidR="005E5834" w:rsidRPr="005E5834" w14:paraId="1E77D3A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9396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L_gldm_SmallDependence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B36F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8 </w:t>
            </w:r>
          </w:p>
        </w:tc>
      </w:tr>
      <w:tr w:rsidR="005E5834" w:rsidRPr="005E5834" w14:paraId="3DEA72F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FA3AD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274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5E5834" w:rsidRPr="005E5834" w14:paraId="29DD2F7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FD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3443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1F47F4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31CF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InterquartileRan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AC15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7 </w:t>
            </w:r>
          </w:p>
        </w:tc>
      </w:tr>
      <w:tr w:rsidR="005E5834" w:rsidRPr="005E5834" w14:paraId="55E5DD2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1BE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Kurto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677F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7 </w:t>
            </w:r>
          </w:p>
        </w:tc>
      </w:tr>
      <w:tr w:rsidR="005E5834" w:rsidRPr="005E5834" w14:paraId="6564DA9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175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Me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4029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6 </w:t>
            </w:r>
          </w:p>
        </w:tc>
      </w:tr>
      <w:tr w:rsidR="005E5834" w:rsidRPr="005E5834" w14:paraId="6700F40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2840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Media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F208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4 </w:t>
            </w:r>
          </w:p>
        </w:tc>
      </w:tr>
      <w:tr w:rsidR="005E5834" w:rsidRPr="005E5834" w14:paraId="07E977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D8D2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BD86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387913D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5923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80B5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0 </w:t>
            </w:r>
          </w:p>
        </w:tc>
      </w:tr>
      <w:tr w:rsidR="005E5834" w:rsidRPr="005E5834" w14:paraId="1870B24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B71F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RootMeanSquar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F7CB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7 </w:t>
            </w:r>
          </w:p>
        </w:tc>
      </w:tr>
      <w:tr w:rsidR="005E5834" w:rsidRPr="005E5834" w14:paraId="43223AF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51FC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firstorder_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973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</w:tr>
      <w:tr w:rsidR="005E5834" w:rsidRPr="005E5834" w14:paraId="511D38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C315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D2E1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45B763B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E86A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F9D0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5E5834" w:rsidRPr="005E5834" w14:paraId="47E77E8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455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ClusterShad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5D69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3 </w:t>
            </w:r>
          </w:p>
        </w:tc>
      </w:tr>
      <w:tr w:rsidR="005E5834" w:rsidRPr="005E5834" w14:paraId="341BE8E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F03E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ClusterTenden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5612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7B5D915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2F5C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Difference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BC9E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8 </w:t>
            </w:r>
          </w:p>
        </w:tc>
      </w:tr>
      <w:tr w:rsidR="005E5834" w:rsidRPr="005E5834" w14:paraId="3F5B430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E6C9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Differ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87B3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4 </w:t>
            </w:r>
          </w:p>
        </w:tc>
      </w:tr>
      <w:tr w:rsidR="005E5834" w:rsidRPr="005E5834" w14:paraId="5407190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6FB7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91C1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5 </w:t>
            </w:r>
          </w:p>
        </w:tc>
      </w:tr>
      <w:tr w:rsidR="005E5834" w:rsidRPr="005E5834" w14:paraId="5CD9C31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84C1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84F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1 </w:t>
            </w:r>
          </w:p>
        </w:tc>
      </w:tr>
      <w:tr w:rsidR="005E5834" w:rsidRPr="005E5834" w14:paraId="233F20F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D1EE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mc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7081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 w:rsidR="005E5834" w:rsidRPr="005E5834" w14:paraId="325F515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09B2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dm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D88A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5 </w:t>
            </w:r>
          </w:p>
        </w:tc>
      </w:tr>
      <w:tr w:rsidR="005E5834" w:rsidRPr="005E5834" w14:paraId="656CA93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F7F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CDFA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79457F6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688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A590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6 </w:t>
            </w:r>
          </w:p>
        </w:tc>
      </w:tr>
      <w:tr w:rsidR="005E5834" w:rsidRPr="005E5834" w14:paraId="4D3B602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4D4C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MaximumProb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2CE2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31A7C7D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44B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5C29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125BEE7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A75E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9B68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3 </w:t>
            </w:r>
          </w:p>
        </w:tc>
      </w:tr>
      <w:tr w:rsidR="005E5834" w:rsidRPr="005E5834" w14:paraId="0249394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6FD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7CB2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68C300C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68B9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02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6 </w:t>
            </w:r>
          </w:p>
        </w:tc>
      </w:tr>
      <w:tr w:rsidR="005E5834" w:rsidRPr="005E5834" w14:paraId="1F106CC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ED1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ng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195E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5E5834" w:rsidRPr="005E5834" w14:paraId="58C1E05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C81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CE96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6CC4F88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93D7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RunPercent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86E86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5 </w:t>
            </w:r>
          </w:p>
        </w:tc>
      </w:tr>
      <w:tr w:rsidR="005E5834" w:rsidRPr="005E5834" w14:paraId="4EC7203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F117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D9B2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5E5834" w:rsidRPr="005E5834" w14:paraId="5F17A9D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6BB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485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9 </w:t>
            </w:r>
          </w:p>
        </w:tc>
      </w:tr>
      <w:tr w:rsidR="005E5834" w:rsidRPr="005E5834" w14:paraId="35B5D17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94B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rlm_ShortRun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4203E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3 </w:t>
            </w:r>
          </w:p>
        </w:tc>
      </w:tr>
      <w:tr w:rsidR="005E5834" w:rsidRPr="005E5834" w14:paraId="59F48CE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FED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9C5C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9 </w:t>
            </w:r>
          </w:p>
        </w:tc>
      </w:tr>
      <w:tr w:rsidR="005E5834" w:rsidRPr="005E5834" w14:paraId="5D9F205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E433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High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4C7B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0 </w:t>
            </w:r>
          </w:p>
        </w:tc>
      </w:tr>
      <w:tr w:rsidR="005E5834" w:rsidRPr="005E5834" w14:paraId="4276354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9319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LowGrayLevelZon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FD188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4FB8C01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6F40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SizeZone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DA25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0 </w:t>
            </w:r>
          </w:p>
        </w:tc>
      </w:tr>
      <w:tr w:rsidR="005E5834" w:rsidRPr="005E5834" w14:paraId="4B72953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EE57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szm_SmallArea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6B4C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5E5834" w:rsidRPr="005E5834" w14:paraId="3174846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2D458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velet-HLH_glszm_SmallArea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8EF6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5E5834" w:rsidRPr="005E5834" w14:paraId="10B14DE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747C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Dependence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065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9 </w:t>
            </w:r>
          </w:p>
        </w:tc>
      </w:tr>
      <w:tr w:rsidR="005E5834" w:rsidRPr="005E5834" w14:paraId="6034F1A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5A59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Dependence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D2C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6 </w:t>
            </w:r>
          </w:p>
        </w:tc>
      </w:tr>
      <w:tr w:rsidR="005E5834" w:rsidRPr="005E5834" w14:paraId="0D5A99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8898F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Depend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21BA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5E5834" w:rsidRPr="005E5834" w14:paraId="2AFC98A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D9FD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953B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7B63B8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E39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Large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BE66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8 </w:t>
            </w:r>
          </w:p>
        </w:tc>
      </w:tr>
      <w:tr w:rsidR="005E5834" w:rsidRPr="005E5834" w14:paraId="3B61218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F4BA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Low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580F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4 </w:t>
            </w:r>
          </w:p>
        </w:tc>
      </w:tr>
      <w:tr w:rsidR="005E5834" w:rsidRPr="005E5834" w14:paraId="35BD2D0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1034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SmallDependence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87C1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1 </w:t>
            </w:r>
          </w:p>
        </w:tc>
      </w:tr>
      <w:tr w:rsidR="005E5834" w:rsidRPr="005E5834" w14:paraId="5B8EF9A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5926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LH_gldm_SmallDependenceHighGrayLevel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54FA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5E5834" w:rsidRPr="005E5834" w14:paraId="34EF98F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D294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1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4806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5E5834" w:rsidRPr="005E5834" w14:paraId="0A1395D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BD43B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90Percentil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9C47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9 </w:t>
            </w:r>
          </w:p>
        </w:tc>
      </w:tr>
      <w:tr w:rsidR="005E5834" w:rsidRPr="005E5834" w14:paraId="070B3EC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86A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Max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20F2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3 </w:t>
            </w:r>
          </w:p>
        </w:tc>
      </w:tr>
      <w:tr w:rsidR="005E5834" w:rsidRPr="005E5834" w14:paraId="77EAC58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33CD1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0FB7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180D6A8A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90E6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Minim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A8C8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9 </w:t>
            </w:r>
          </w:p>
        </w:tc>
      </w:tr>
      <w:tr w:rsidR="005E5834" w:rsidRPr="005E5834" w14:paraId="3B6BC47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CE7A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RobustMeanAbsoluteDevi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E25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09FB596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789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firstorder_Skewnes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B52F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62B6029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08AD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Auto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A770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1 </w:t>
            </w:r>
          </w:p>
        </w:tc>
      </w:tr>
      <w:tr w:rsidR="005E5834" w:rsidRPr="005E5834" w14:paraId="1BA7341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398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JointAverag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E802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7 </w:t>
            </w:r>
          </w:p>
        </w:tc>
      </w:tr>
      <w:tr w:rsidR="005E5834" w:rsidRPr="005E5834" w14:paraId="2B818B6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6C4C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ClusterPromine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7DF6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</w:tr>
      <w:tr w:rsidR="005E5834" w:rsidRPr="005E5834" w14:paraId="4463DEF8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D5E8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Contra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742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2 </w:t>
            </w:r>
          </w:p>
        </w:tc>
      </w:tr>
      <w:tr w:rsidR="005E5834" w:rsidRPr="005E5834" w14:paraId="75280D1E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DA6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Correla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44CE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</w:tr>
      <w:tr w:rsidR="005E5834" w:rsidRPr="005E5834" w14:paraId="56A21AF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1CD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Differenc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ABE4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4 </w:t>
            </w:r>
          </w:p>
        </w:tc>
      </w:tr>
      <w:tr w:rsidR="005E5834" w:rsidRPr="005E5834" w14:paraId="1544B28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1043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JointEnerg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A7CF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5E5834" w:rsidRPr="005E5834" w14:paraId="6DD9552D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0AD8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Joint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E8D8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5 </w:t>
            </w:r>
          </w:p>
        </w:tc>
      </w:tr>
      <w:tr w:rsidR="005E5834" w:rsidRPr="005E5834" w14:paraId="7553834B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5A266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mc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3F10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5E5834" w:rsidRPr="005E5834" w14:paraId="7D83DC39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0D2F4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d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9941D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1 </w:t>
            </w:r>
          </w:p>
        </w:tc>
      </w:tr>
      <w:tr w:rsidR="005E5834" w:rsidRPr="005E5834" w14:paraId="7455949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45FA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d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7827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22 </w:t>
            </w:r>
          </w:p>
        </w:tc>
      </w:tr>
      <w:tr w:rsidR="005E5834" w:rsidRPr="005E5834" w14:paraId="611DD8F4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1E130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Inverse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8A5D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5E5834" w:rsidRPr="005E5834" w14:paraId="7F0163E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8F1E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MaximumProbabil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57FB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5E5834" w:rsidRPr="005E5834" w14:paraId="24A18B6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349C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Sum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004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3 </w:t>
            </w:r>
          </w:p>
        </w:tc>
      </w:tr>
      <w:tr w:rsidR="005E5834" w:rsidRPr="005E5834" w14:paraId="3ADAE51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69B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cm_SumSquar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AE6F3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1 </w:t>
            </w:r>
          </w:p>
        </w:tc>
      </w:tr>
      <w:tr w:rsidR="005E5834" w:rsidRPr="005E5834" w14:paraId="49C009A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2D9D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C52C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5 </w:t>
            </w:r>
          </w:p>
        </w:tc>
      </w:tr>
      <w:tr w:rsidR="005E5834" w:rsidRPr="005E5834" w14:paraId="5FE0DE8C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E835C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High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255C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67 </w:t>
            </w:r>
          </w:p>
        </w:tc>
      </w:tr>
      <w:tr w:rsidR="005E5834" w:rsidRPr="005E5834" w14:paraId="524B94D1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905A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Long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CB152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2 </w:t>
            </w:r>
          </w:p>
        </w:tc>
      </w:tr>
      <w:tr w:rsidR="005E5834" w:rsidRPr="005E5834" w14:paraId="57DF5C76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903D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LowGrayLevel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6137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7 </w:t>
            </w:r>
          </w:p>
        </w:tc>
      </w:tr>
      <w:tr w:rsidR="005E5834" w:rsidRPr="005E5834" w14:paraId="194BE863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00C5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RunEntrop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609C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5834" w:rsidRPr="005E5834" w14:paraId="28EB8082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DB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RunLength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25BE1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</w:tr>
      <w:tr w:rsidR="005E5834" w:rsidRPr="005E5834" w14:paraId="7EA0E7C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DD6C9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Run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5DBE0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7 </w:t>
            </w:r>
          </w:p>
        </w:tc>
      </w:tr>
      <w:tr w:rsidR="005E5834" w:rsidRPr="005E5834" w14:paraId="36CD04DF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8C177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rlm_ShortRunEmphasi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2DBF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73 </w:t>
            </w:r>
          </w:p>
        </w:tc>
      </w:tr>
      <w:tr w:rsidR="005E5834" w:rsidRPr="005E5834" w14:paraId="64C6D1E5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0A1B2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szm_GrayLevelNonUniform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81CD4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8 </w:t>
            </w:r>
          </w:p>
        </w:tc>
      </w:tr>
      <w:tr w:rsidR="005E5834" w:rsidRPr="005E5834" w14:paraId="4910BCF0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F3913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szm_GrayLevelNonUniformityNormalized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D638B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5E5834" w:rsidRPr="005E5834" w14:paraId="21745627" w14:textId="77777777" w:rsidTr="005E5834">
        <w:trPr>
          <w:trHeight w:val="28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D1D2E" w14:textId="77777777" w:rsidR="005E5834" w:rsidRPr="005E5834" w:rsidRDefault="005E5834" w:rsidP="005E5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let-HHL_glszm_GrayLevelVarianc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526F5" w14:textId="77777777" w:rsidR="005E5834" w:rsidRPr="005E5834" w:rsidRDefault="005E5834" w:rsidP="005E5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58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7 </w:t>
            </w:r>
          </w:p>
        </w:tc>
      </w:tr>
    </w:tbl>
    <w:p w14:paraId="3BF6BB0F" w14:textId="77777777" w:rsidR="005E5834" w:rsidRPr="005E5834" w:rsidRDefault="005E5834" w:rsidP="003F1A4A">
      <w:pPr>
        <w:rPr>
          <w:rFonts w:ascii="Times New Roman" w:hAnsi="Times New Roman" w:cs="Times New Roman"/>
          <w:bCs/>
          <w:sz w:val="24"/>
          <w:szCs w:val="24"/>
        </w:rPr>
      </w:pPr>
    </w:p>
    <w:p w14:paraId="1B03A1DE" w14:textId="77777777" w:rsidR="003F1A4A" w:rsidRPr="003F1A4A" w:rsidRDefault="003F1A4A" w:rsidP="003F1A4A">
      <w:pPr>
        <w:rPr>
          <w:rFonts w:ascii="Times New Roman" w:hAnsi="Times New Roman" w:cs="Times New Roman"/>
          <w:b/>
          <w:sz w:val="24"/>
          <w:szCs w:val="24"/>
        </w:rPr>
      </w:pPr>
    </w:p>
    <w:sectPr w:rsidR="003F1A4A" w:rsidRPr="003F1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D8A9" w14:textId="77777777" w:rsidR="00827CC7" w:rsidRDefault="00827CC7" w:rsidP="00F519FE">
      <w:r>
        <w:separator/>
      </w:r>
    </w:p>
  </w:endnote>
  <w:endnote w:type="continuationSeparator" w:id="0">
    <w:p w14:paraId="743ED528" w14:textId="77777777" w:rsidR="00827CC7" w:rsidRDefault="00827CC7" w:rsidP="00F51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AE78D" w14:textId="77777777" w:rsidR="00827CC7" w:rsidRDefault="00827CC7" w:rsidP="00F519FE">
      <w:r>
        <w:separator/>
      </w:r>
    </w:p>
  </w:footnote>
  <w:footnote w:type="continuationSeparator" w:id="0">
    <w:p w14:paraId="5BDC5AB1" w14:textId="77777777" w:rsidR="00827CC7" w:rsidRDefault="00827CC7" w:rsidP="00F519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DF4729"/>
    <w:multiLevelType w:val="hybridMultilevel"/>
    <w:tmpl w:val="8F36A544"/>
    <w:lvl w:ilvl="0" w:tplc="58C2A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35574D"/>
    <w:multiLevelType w:val="hybridMultilevel"/>
    <w:tmpl w:val="6D8E3FCE"/>
    <w:lvl w:ilvl="0" w:tplc="B6F444E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2759281">
    <w:abstractNumId w:val="0"/>
  </w:num>
  <w:num w:numId="2" w16cid:durableId="1005478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B73"/>
    <w:rsid w:val="000759DA"/>
    <w:rsid w:val="00105DA9"/>
    <w:rsid w:val="00186D0F"/>
    <w:rsid w:val="001A351B"/>
    <w:rsid w:val="001C64C5"/>
    <w:rsid w:val="003B292A"/>
    <w:rsid w:val="003D78CA"/>
    <w:rsid w:val="003F1A4A"/>
    <w:rsid w:val="00440458"/>
    <w:rsid w:val="004602B3"/>
    <w:rsid w:val="005E5834"/>
    <w:rsid w:val="00694415"/>
    <w:rsid w:val="007A63A5"/>
    <w:rsid w:val="00827CC7"/>
    <w:rsid w:val="00853365"/>
    <w:rsid w:val="008B0932"/>
    <w:rsid w:val="008D3E3E"/>
    <w:rsid w:val="009A6318"/>
    <w:rsid w:val="009F1B73"/>
    <w:rsid w:val="00A16798"/>
    <w:rsid w:val="00F174A9"/>
    <w:rsid w:val="00F519FE"/>
    <w:rsid w:val="00F9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E1875"/>
  <w15:chartTrackingRefBased/>
  <w15:docId w15:val="{518168AE-FB18-4095-BA29-F6808D17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9FE"/>
    <w:rPr>
      <w:sz w:val="18"/>
      <w:szCs w:val="18"/>
    </w:rPr>
  </w:style>
  <w:style w:type="paragraph" w:styleId="a7">
    <w:name w:val="List Paragraph"/>
    <w:basedOn w:val="a"/>
    <w:uiPriority w:val="34"/>
    <w:qFormat/>
    <w:rsid w:val="00F519FE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3F1A4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F1A4A"/>
    <w:rPr>
      <w:color w:val="954F72"/>
      <w:u w:val="single"/>
    </w:rPr>
  </w:style>
  <w:style w:type="paragraph" w:customStyle="1" w:styleId="msonormal0">
    <w:name w:val="msonormal"/>
    <w:basedOn w:val="a"/>
    <w:rsid w:val="003F1A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F1A4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F1A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3F1A4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3F1A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3F1A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3F1A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F1A4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8</Pages>
  <Words>8012</Words>
  <Characters>45670</Characters>
  <Application>Microsoft Office Word</Application>
  <DocSecurity>0</DocSecurity>
  <Lines>380</Lines>
  <Paragraphs>107</Paragraphs>
  <ScaleCrop>false</ScaleCrop>
  <Company/>
  <LinksUpToDate>false</LinksUpToDate>
  <CharactersWithSpaces>5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9</cp:revision>
  <dcterms:created xsi:type="dcterms:W3CDTF">2022-08-22T05:41:00Z</dcterms:created>
  <dcterms:modified xsi:type="dcterms:W3CDTF">2022-08-29T03:58:00Z</dcterms:modified>
</cp:coreProperties>
</file>